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B5B791" w14:textId="061E3572" w:rsidR="00AD6CB5" w:rsidRPr="00A90F23" w:rsidRDefault="00AD6CB5" w:rsidP="00AD6CB5">
      <w:pPr>
        <w:rPr>
          <w:rFonts w:asciiTheme="majorHAnsi" w:hAnsiTheme="majorHAnsi" w:cstheme="majorHAnsi"/>
          <w:b/>
          <w:color w:val="000000" w:themeColor="text1"/>
          <w:sz w:val="24"/>
          <w:szCs w:val="24"/>
        </w:rPr>
      </w:pPr>
      <w:r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>Supplemental t</w:t>
      </w:r>
      <w:r w:rsidRPr="00954277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able</w:t>
      </w:r>
      <w:r w:rsidR="00D73A80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 xml:space="preserve"> 1</w:t>
      </w:r>
      <w:r w:rsidRPr="00954277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.</w:t>
      </w:r>
      <w:r w:rsidRPr="00A90F23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</w:t>
      </w:r>
      <w:r w:rsidR="00D73A80" w:rsidRPr="00255071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Univariate and multivariate analysis for prediction of </w:t>
      </w:r>
      <w:r w:rsidR="00D73A80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 xml:space="preserve">cardiovascular </w:t>
      </w:r>
      <w:r w:rsidR="00D73A80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events</w:t>
      </w:r>
      <w:r w:rsidRPr="00A90F23">
        <w:rPr>
          <w:rFonts w:asciiTheme="majorHAnsi" w:hAnsiTheme="majorHAnsi" w:cstheme="majorHAnsi" w:hint="eastAsia"/>
          <w:b/>
          <w:color w:val="000000" w:themeColor="text1"/>
          <w:sz w:val="24"/>
          <w:szCs w:val="24"/>
        </w:rPr>
        <w:t xml:space="preserve"> (ICD/CRT-D patients N=21)</w:t>
      </w:r>
    </w:p>
    <w:tbl>
      <w:tblPr>
        <w:tblStyle w:val="af1"/>
        <w:tblW w:w="907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5387"/>
        <w:gridCol w:w="2551"/>
        <w:gridCol w:w="1134"/>
      </w:tblGrid>
      <w:tr w:rsidR="005913F9" w:rsidRPr="00C57158" w14:paraId="21EFE138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64F23597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sz w:val="22"/>
              </w:rPr>
            </w:pPr>
          </w:p>
        </w:tc>
        <w:tc>
          <w:tcPr>
            <w:tcW w:w="3685" w:type="dxa"/>
            <w:gridSpan w:val="2"/>
            <w:tcBorders>
              <w:left w:val="double" w:sz="4" w:space="0" w:color="auto"/>
            </w:tcBorders>
          </w:tcPr>
          <w:p w14:paraId="3AFED552" w14:textId="3F0DE3D2" w:rsidR="005913F9" w:rsidRPr="001767AA" w:rsidRDefault="005913F9" w:rsidP="00B24C94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A90F23">
              <w:rPr>
                <w:rFonts w:asciiTheme="majorHAnsi" w:hAnsiTheme="majorHAnsi" w:cstheme="majorHAnsi" w:hint="eastAsia"/>
                <w:b/>
                <w:color w:val="000000" w:themeColor="text1"/>
                <w:sz w:val="24"/>
                <w:szCs w:val="24"/>
              </w:rPr>
              <w:t>cardiac events</w:t>
            </w:r>
          </w:p>
        </w:tc>
      </w:tr>
      <w:tr w:rsidR="005913F9" w:rsidRPr="00C57158" w14:paraId="08E4D5AB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0A9A67B7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sz w:val="22"/>
              </w:rPr>
            </w:pPr>
            <w:r w:rsidRPr="001767AA">
              <w:rPr>
                <w:rFonts w:asciiTheme="majorHAnsi" w:hAnsiTheme="majorHAnsi" w:cstheme="majorHAnsi"/>
                <w:sz w:val="22"/>
              </w:rPr>
              <w:t>Analysis method</w:t>
            </w:r>
          </w:p>
        </w:tc>
        <w:tc>
          <w:tcPr>
            <w:tcW w:w="3685" w:type="dxa"/>
            <w:gridSpan w:val="2"/>
            <w:tcBorders>
              <w:left w:val="double" w:sz="4" w:space="0" w:color="auto"/>
            </w:tcBorders>
          </w:tcPr>
          <w:p w14:paraId="608987E2" w14:textId="77777777" w:rsidR="005913F9" w:rsidRPr="001767AA" w:rsidRDefault="005913F9" w:rsidP="00B24C94">
            <w:pPr>
              <w:spacing w:line="300" w:lineRule="exact"/>
              <w:jc w:val="center"/>
              <w:rPr>
                <w:rFonts w:asciiTheme="majorHAnsi" w:hAnsiTheme="majorHAnsi" w:cstheme="majorHAnsi"/>
                <w:b/>
                <w:sz w:val="22"/>
              </w:rPr>
            </w:pPr>
            <w:r w:rsidRPr="001767AA">
              <w:rPr>
                <w:rFonts w:asciiTheme="majorHAnsi" w:hAnsiTheme="majorHAnsi" w:cstheme="majorHAnsi"/>
                <w:b/>
                <w:sz w:val="22"/>
              </w:rPr>
              <w:t xml:space="preserve">Univariate </w:t>
            </w:r>
          </w:p>
        </w:tc>
      </w:tr>
      <w:tr w:rsidR="005913F9" w:rsidRPr="00C57158" w14:paraId="695E04FF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4DE5AE87" w14:textId="77777777" w:rsidR="005913F9" w:rsidRPr="001767AA" w:rsidRDefault="005913F9" w:rsidP="00B24C94">
            <w:pPr>
              <w:spacing w:line="300" w:lineRule="exact"/>
              <w:rPr>
                <w:rFonts w:asciiTheme="majorHAnsi" w:hAnsiTheme="majorHAnsi" w:cstheme="majorHAnsi"/>
                <w:sz w:val="22"/>
              </w:rPr>
            </w:pPr>
            <w:r w:rsidRPr="001767AA">
              <w:rPr>
                <w:rFonts w:asciiTheme="majorHAnsi" w:hAnsiTheme="majorHAnsi" w:cstheme="majorHAnsi"/>
                <w:sz w:val="22"/>
              </w:rPr>
              <w:t>Parameters</w:t>
            </w:r>
          </w:p>
        </w:tc>
        <w:tc>
          <w:tcPr>
            <w:tcW w:w="2551" w:type="dxa"/>
            <w:tcBorders>
              <w:left w:val="double" w:sz="4" w:space="0" w:color="auto"/>
            </w:tcBorders>
          </w:tcPr>
          <w:p w14:paraId="6C63CCDB" w14:textId="3CD2689F" w:rsidR="005913F9" w:rsidRPr="001767AA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sz w:val="22"/>
              </w:rPr>
            </w:pPr>
            <w:r w:rsidRPr="001767AA">
              <w:rPr>
                <w:rFonts w:ascii="Arial Narrow" w:hAnsi="Arial Narrow" w:cstheme="majorHAnsi"/>
                <w:sz w:val="22"/>
              </w:rPr>
              <w:t>OR</w:t>
            </w:r>
            <w:r>
              <w:rPr>
                <w:rFonts w:ascii="Arial Narrow" w:hAnsi="Arial Narrow" w:cstheme="majorHAnsi" w:hint="eastAsia"/>
                <w:sz w:val="22"/>
              </w:rPr>
              <w:t xml:space="preserve"> </w:t>
            </w:r>
            <w:r w:rsidRPr="001767AA">
              <w:rPr>
                <w:rFonts w:ascii="Arial Narrow" w:hAnsi="Arial Narrow" w:cstheme="majorHAnsi"/>
                <w:sz w:val="22"/>
              </w:rPr>
              <w:t>(95% CI)</w:t>
            </w:r>
          </w:p>
        </w:tc>
        <w:tc>
          <w:tcPr>
            <w:tcW w:w="1134" w:type="dxa"/>
          </w:tcPr>
          <w:p w14:paraId="4BB6EA2A" w14:textId="77777777" w:rsidR="005913F9" w:rsidRPr="001767AA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sz w:val="22"/>
              </w:rPr>
            </w:pPr>
            <w:r w:rsidRPr="001767AA">
              <w:rPr>
                <w:rFonts w:ascii="Arial Narrow" w:hAnsi="Arial Narrow" w:cstheme="majorHAnsi"/>
                <w:i/>
                <w:sz w:val="22"/>
              </w:rPr>
              <w:t>p</w:t>
            </w:r>
            <w:r w:rsidRPr="001767AA">
              <w:rPr>
                <w:rFonts w:ascii="Arial Narrow" w:hAnsi="Arial Narrow" w:cstheme="majorHAnsi"/>
                <w:sz w:val="22"/>
              </w:rPr>
              <w:t xml:space="preserve"> value</w:t>
            </w:r>
          </w:p>
        </w:tc>
      </w:tr>
      <w:tr w:rsidR="005913F9" w:rsidRPr="00C57158" w14:paraId="72AE9BE6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56F2934F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sz w:val="22"/>
              </w:rPr>
            </w:pPr>
            <w:r w:rsidRPr="001767AA">
              <w:rPr>
                <w:rFonts w:asciiTheme="majorHAnsi" w:hAnsiTheme="majorHAnsi" w:cstheme="majorHAnsi"/>
              </w:rPr>
              <w:t>Age</w:t>
            </w:r>
          </w:p>
        </w:tc>
        <w:tc>
          <w:tcPr>
            <w:tcW w:w="2551" w:type="dxa"/>
          </w:tcPr>
          <w:p w14:paraId="29888904" w14:textId="1663062D" w:rsidR="005913F9" w:rsidRPr="001767AA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0.94 </w:t>
            </w: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(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85</w:t>
            </w: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-1.0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2</w:t>
            </w: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75FD2A21" w14:textId="07D8677D" w:rsidR="005913F9" w:rsidRPr="001767AA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color w:val="000000" w:themeColor="text1"/>
                <w:sz w:val="22"/>
              </w:rPr>
            </w:pP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5</w:t>
            </w:r>
          </w:p>
        </w:tc>
      </w:tr>
      <w:tr w:rsidR="005913F9" w:rsidRPr="00C57158" w14:paraId="4249037E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2F9FBB85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sz w:val="22"/>
              </w:rPr>
            </w:pPr>
            <w:r w:rsidRPr="001767AA">
              <w:rPr>
                <w:rFonts w:asciiTheme="majorHAnsi" w:hAnsiTheme="majorHAnsi" w:cstheme="majorHAnsi"/>
              </w:rPr>
              <w:t>Male</w:t>
            </w:r>
          </w:p>
        </w:tc>
        <w:tc>
          <w:tcPr>
            <w:tcW w:w="2551" w:type="dxa"/>
          </w:tcPr>
          <w:p w14:paraId="2783A978" w14:textId="0C65B09C" w:rsidR="005913F9" w:rsidRPr="001767AA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1.52 </w:t>
            </w: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(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41</w:t>
            </w: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5.64</w:t>
            </w: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010918DE" w14:textId="4E2BB30A" w:rsidR="005913F9" w:rsidRPr="001767AA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53</w:t>
            </w:r>
          </w:p>
        </w:tc>
      </w:tr>
      <w:tr w:rsidR="005913F9" w:rsidRPr="00C57158" w14:paraId="77762F14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0617C787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sz w:val="22"/>
              </w:rPr>
            </w:pPr>
            <w:r>
              <w:rPr>
                <w:rFonts w:asciiTheme="majorHAnsi" w:hAnsiTheme="majorHAnsi" w:cstheme="majorHAnsi" w:hint="eastAsia"/>
              </w:rPr>
              <w:t>Weight</w:t>
            </w:r>
          </w:p>
        </w:tc>
        <w:tc>
          <w:tcPr>
            <w:tcW w:w="2551" w:type="dxa"/>
          </w:tcPr>
          <w:p w14:paraId="28749B54" w14:textId="72E6E0B6" w:rsidR="005913F9" w:rsidRPr="001767AA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0.98 </w:t>
            </w: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(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91</w:t>
            </w: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.06</w:t>
            </w: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1C77A2A9" w14:textId="0B7E38B3" w:rsidR="005913F9" w:rsidRPr="001767AA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1767AA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67</w:t>
            </w:r>
          </w:p>
        </w:tc>
      </w:tr>
      <w:tr w:rsidR="00801DBF" w:rsidRPr="00C57158" w14:paraId="03337C0F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52473CF4" w14:textId="6FB9E153" w:rsidR="00801DBF" w:rsidRDefault="00801DBF" w:rsidP="00801DBF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D95DA7">
              <w:rPr>
                <w:rFonts w:asciiTheme="majorHAnsi" w:hAnsiTheme="majorHAnsi" w:cstheme="majorHAnsi" w:hint="eastAsia"/>
                <w:color w:val="FF0000"/>
              </w:rPr>
              <w:t>BMI (/1kg/m2)</w:t>
            </w:r>
          </w:p>
        </w:tc>
        <w:tc>
          <w:tcPr>
            <w:tcW w:w="2551" w:type="dxa"/>
          </w:tcPr>
          <w:p w14:paraId="11FA3403" w14:textId="286A3578" w:rsidR="00801DBF" w:rsidRDefault="00801DBF" w:rsidP="00801DBF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D95DA7">
              <w:rPr>
                <w:rFonts w:ascii="Arial Narrow" w:hAnsi="Arial Narrow" w:cstheme="majorHAnsi" w:hint="eastAsia"/>
                <w:color w:val="FF0000"/>
                <w:sz w:val="22"/>
              </w:rPr>
              <w:t>0.8</w:t>
            </w:r>
            <w:r>
              <w:rPr>
                <w:rFonts w:ascii="Arial Narrow" w:hAnsi="Arial Narrow" w:cstheme="majorHAnsi" w:hint="eastAsia"/>
                <w:color w:val="FF0000"/>
                <w:sz w:val="22"/>
              </w:rPr>
              <w:t>8</w:t>
            </w:r>
            <w:r w:rsidRPr="00D95DA7">
              <w:rPr>
                <w:rFonts w:ascii="Arial Narrow" w:hAnsi="Arial Narrow" w:cstheme="majorHAnsi" w:hint="eastAsia"/>
                <w:color w:val="FF0000"/>
                <w:sz w:val="22"/>
              </w:rPr>
              <w:t xml:space="preserve"> (0.6</w:t>
            </w:r>
            <w:r>
              <w:rPr>
                <w:rFonts w:ascii="Arial Narrow" w:hAnsi="Arial Narrow" w:cstheme="majorHAnsi" w:hint="eastAsia"/>
                <w:color w:val="FF0000"/>
                <w:sz w:val="22"/>
              </w:rPr>
              <w:t>3</w:t>
            </w:r>
            <w:r w:rsidRPr="00D95DA7">
              <w:rPr>
                <w:rFonts w:ascii="Arial Narrow" w:hAnsi="Arial Narrow" w:cstheme="majorHAnsi" w:hint="eastAsia"/>
                <w:color w:val="FF0000"/>
                <w:sz w:val="22"/>
              </w:rPr>
              <w:t>-</w:t>
            </w:r>
            <w:r>
              <w:rPr>
                <w:rFonts w:ascii="Arial Narrow" w:hAnsi="Arial Narrow" w:cstheme="majorHAnsi" w:hint="eastAsia"/>
                <w:color w:val="FF0000"/>
                <w:sz w:val="22"/>
              </w:rPr>
              <w:t>1.12</w:t>
            </w:r>
            <w:r w:rsidRPr="00D95DA7">
              <w:rPr>
                <w:rFonts w:ascii="Arial Narrow" w:hAnsi="Arial Narrow" w:cstheme="majorHAnsi" w:hint="eastAsia"/>
                <w:color w:val="FF0000"/>
                <w:sz w:val="22"/>
              </w:rPr>
              <w:t>)</w:t>
            </w:r>
          </w:p>
        </w:tc>
        <w:tc>
          <w:tcPr>
            <w:tcW w:w="1134" w:type="dxa"/>
          </w:tcPr>
          <w:p w14:paraId="46AA02A0" w14:textId="5277FDCD" w:rsidR="00801DBF" w:rsidRPr="001767AA" w:rsidRDefault="00801DBF" w:rsidP="00801DBF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D95DA7">
              <w:rPr>
                <w:rFonts w:ascii="Arial Narrow" w:hAnsi="Arial Narrow" w:cstheme="majorHAnsi" w:hint="eastAsia"/>
                <w:color w:val="FF0000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FF0000"/>
                <w:sz w:val="22"/>
              </w:rPr>
              <w:t>39</w:t>
            </w:r>
          </w:p>
        </w:tc>
      </w:tr>
      <w:tr w:rsidR="00733BCD" w:rsidRPr="00C57158" w14:paraId="384E7B69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4D28F487" w14:textId="251303FD" w:rsidR="00733BCD" w:rsidRPr="00733BCD" w:rsidRDefault="00733BCD" w:rsidP="00801DBF">
            <w:pPr>
              <w:spacing w:line="300" w:lineRule="exact"/>
              <w:jc w:val="left"/>
              <w:rPr>
                <w:rFonts w:asciiTheme="majorHAnsi" w:hAnsiTheme="majorHAnsi" w:cstheme="majorHAnsi"/>
                <w:color w:val="FF0000"/>
              </w:rPr>
            </w:pPr>
            <w:r w:rsidRPr="00733BCD">
              <w:rPr>
                <w:rFonts w:asciiTheme="majorHAnsi" w:hAnsiTheme="majorHAnsi" w:cstheme="majorHAnsi"/>
                <w:color w:val="FF0000"/>
              </w:rPr>
              <w:t>Systolic blood pressure, mmHg</w:t>
            </w:r>
          </w:p>
        </w:tc>
        <w:tc>
          <w:tcPr>
            <w:tcW w:w="2551" w:type="dxa"/>
          </w:tcPr>
          <w:p w14:paraId="3739AE8B" w14:textId="32C52447" w:rsidR="00733BCD" w:rsidRPr="00D95DA7" w:rsidRDefault="00733BCD" w:rsidP="00801DBF">
            <w:pPr>
              <w:spacing w:line="300" w:lineRule="exact"/>
              <w:jc w:val="center"/>
              <w:rPr>
                <w:rFonts w:ascii="Arial Narrow" w:hAnsi="Arial Narrow" w:cstheme="majorHAnsi"/>
                <w:color w:val="FF0000"/>
                <w:sz w:val="22"/>
              </w:rPr>
            </w:pPr>
            <w:r>
              <w:rPr>
                <w:rFonts w:ascii="Arial Narrow" w:hAnsi="Arial Narrow" w:cstheme="majorHAnsi" w:hint="eastAsia"/>
                <w:color w:val="FF0000"/>
                <w:sz w:val="22"/>
              </w:rPr>
              <w:t>0.97 (0.90-1.02)</w:t>
            </w:r>
          </w:p>
        </w:tc>
        <w:tc>
          <w:tcPr>
            <w:tcW w:w="1134" w:type="dxa"/>
          </w:tcPr>
          <w:p w14:paraId="3AE9D99F" w14:textId="4DD4CF73" w:rsidR="00733BCD" w:rsidRPr="00D95DA7" w:rsidRDefault="00733BCD" w:rsidP="00801DBF">
            <w:pPr>
              <w:spacing w:line="300" w:lineRule="exact"/>
              <w:jc w:val="center"/>
              <w:rPr>
                <w:rFonts w:ascii="Arial Narrow" w:hAnsi="Arial Narrow" w:cstheme="majorHAnsi"/>
                <w:color w:val="FF0000"/>
                <w:sz w:val="22"/>
              </w:rPr>
            </w:pPr>
            <w:r>
              <w:rPr>
                <w:rFonts w:ascii="Arial Narrow" w:hAnsi="Arial Narrow" w:cstheme="majorHAnsi" w:hint="eastAsia"/>
                <w:color w:val="FF0000"/>
                <w:sz w:val="22"/>
              </w:rPr>
              <w:t>0.26</w:t>
            </w:r>
          </w:p>
        </w:tc>
      </w:tr>
      <w:tr w:rsidR="00733BCD" w:rsidRPr="00C57158" w14:paraId="03CD916D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42E82100" w14:textId="23062A48" w:rsidR="00733BCD" w:rsidRPr="00D95DA7" w:rsidRDefault="00733BCD" w:rsidP="00733BCD">
            <w:pPr>
              <w:spacing w:line="300" w:lineRule="exact"/>
              <w:jc w:val="left"/>
              <w:rPr>
                <w:rFonts w:asciiTheme="majorHAnsi" w:hAnsiTheme="majorHAnsi" w:cstheme="majorHAnsi"/>
                <w:color w:val="FF0000"/>
              </w:rPr>
            </w:pPr>
            <w:r>
              <w:rPr>
                <w:rFonts w:asciiTheme="majorHAnsi" w:hAnsiTheme="majorHAnsi" w:cstheme="majorHAnsi" w:hint="eastAsia"/>
                <w:color w:val="FF0000"/>
              </w:rPr>
              <w:t>Heart rate, bpm</w:t>
            </w:r>
          </w:p>
        </w:tc>
        <w:tc>
          <w:tcPr>
            <w:tcW w:w="2551" w:type="dxa"/>
          </w:tcPr>
          <w:p w14:paraId="5E46DE8E" w14:textId="2C22D625" w:rsidR="00733BCD" w:rsidRPr="00D95DA7" w:rsidRDefault="00733BCD" w:rsidP="00801DBF">
            <w:pPr>
              <w:spacing w:line="300" w:lineRule="exact"/>
              <w:jc w:val="center"/>
              <w:rPr>
                <w:rFonts w:ascii="Arial Narrow" w:hAnsi="Arial Narrow" w:cstheme="majorHAnsi"/>
                <w:color w:val="FF0000"/>
                <w:sz w:val="22"/>
              </w:rPr>
            </w:pPr>
            <w:r>
              <w:rPr>
                <w:rFonts w:ascii="Arial Narrow" w:hAnsi="Arial Narrow" w:cstheme="majorHAnsi" w:hint="eastAsia"/>
                <w:color w:val="FF0000"/>
                <w:sz w:val="22"/>
              </w:rPr>
              <w:t>0.97 (0.91-1.04)</w:t>
            </w:r>
          </w:p>
        </w:tc>
        <w:tc>
          <w:tcPr>
            <w:tcW w:w="1134" w:type="dxa"/>
          </w:tcPr>
          <w:p w14:paraId="5FD4DA75" w14:textId="417BD2D4" w:rsidR="00733BCD" w:rsidRPr="00D95DA7" w:rsidRDefault="00733BCD" w:rsidP="00801DBF">
            <w:pPr>
              <w:spacing w:line="300" w:lineRule="exact"/>
              <w:jc w:val="center"/>
              <w:rPr>
                <w:rFonts w:ascii="Arial Narrow" w:hAnsi="Arial Narrow" w:cstheme="majorHAnsi"/>
                <w:color w:val="FF0000"/>
                <w:sz w:val="22"/>
              </w:rPr>
            </w:pPr>
            <w:r>
              <w:rPr>
                <w:rFonts w:ascii="Arial Narrow" w:hAnsi="Arial Narrow" w:cstheme="majorHAnsi" w:hint="eastAsia"/>
                <w:color w:val="FF0000"/>
                <w:sz w:val="22"/>
              </w:rPr>
              <w:t>0.39</w:t>
            </w:r>
          </w:p>
        </w:tc>
      </w:tr>
      <w:tr w:rsidR="005913F9" w:rsidRPr="00C57158" w14:paraId="35D77D2F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695B9F9E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</w:rPr>
            </w:pPr>
            <w:r w:rsidRPr="001767AA">
              <w:rPr>
                <w:rFonts w:asciiTheme="majorHAnsi" w:hAnsiTheme="majorHAnsi" w:cstheme="majorHAnsi"/>
                <w:color w:val="000000" w:themeColor="text1"/>
              </w:rPr>
              <w:t>LV ejection fraction</w:t>
            </w:r>
            <w:r>
              <w:rPr>
                <w:rFonts w:asciiTheme="majorHAnsi" w:hAnsiTheme="majorHAnsi" w:cstheme="majorHAnsi" w:hint="eastAsia"/>
                <w:color w:val="000000" w:themeColor="text1"/>
              </w:rPr>
              <w:t xml:space="preserve"> </w:t>
            </w:r>
            <w:r w:rsidRPr="001767AA">
              <w:rPr>
                <w:rFonts w:asciiTheme="majorHAnsi" w:hAnsiTheme="majorHAnsi" w:cstheme="majorHAnsi"/>
                <w:color w:val="000000" w:themeColor="text1"/>
              </w:rPr>
              <w:t>(/1%)</w:t>
            </w:r>
          </w:p>
        </w:tc>
        <w:tc>
          <w:tcPr>
            <w:tcW w:w="2551" w:type="dxa"/>
          </w:tcPr>
          <w:p w14:paraId="67B6D2C5" w14:textId="3E3D241B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1.01 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(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.9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7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.0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5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6BC0C161" w14:textId="4953B5F3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61</w:t>
            </w:r>
          </w:p>
        </w:tc>
      </w:tr>
      <w:tr w:rsidR="005913F9" w:rsidRPr="00C57158" w14:paraId="4E167B2D" w14:textId="77777777" w:rsidTr="005913F9">
        <w:tc>
          <w:tcPr>
            <w:tcW w:w="5387" w:type="dxa"/>
            <w:tcBorders>
              <w:right w:val="double" w:sz="4" w:space="0" w:color="auto"/>
            </w:tcBorders>
            <w:shd w:val="clear" w:color="auto" w:fill="auto"/>
          </w:tcPr>
          <w:p w14:paraId="044BEC3D" w14:textId="6916C3D6" w:rsidR="005913F9" w:rsidRPr="001767AA" w:rsidRDefault="005913F9" w:rsidP="00233A83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1767AA">
              <w:rPr>
                <w:rFonts w:asciiTheme="majorHAnsi" w:hAnsiTheme="majorHAnsi" w:cstheme="majorHAnsi"/>
                <w:color w:val="000000" w:themeColor="text1"/>
              </w:rPr>
              <w:t>QRS duration</w:t>
            </w:r>
            <w:r>
              <w:rPr>
                <w:rFonts w:asciiTheme="majorHAnsi" w:hAnsiTheme="majorHAnsi" w:cstheme="majorHAnsi" w:hint="eastAsia"/>
                <w:color w:val="000000" w:themeColor="text1"/>
              </w:rPr>
              <w:t xml:space="preserve"> </w:t>
            </w:r>
            <w:r w:rsidRPr="001767AA">
              <w:rPr>
                <w:rFonts w:asciiTheme="majorHAnsi" w:hAnsiTheme="majorHAnsi" w:cstheme="majorHAnsi"/>
                <w:color w:val="000000" w:themeColor="text1"/>
              </w:rPr>
              <w:t>(/1ms)</w:t>
            </w:r>
          </w:p>
        </w:tc>
        <w:tc>
          <w:tcPr>
            <w:tcW w:w="2551" w:type="dxa"/>
            <w:shd w:val="clear" w:color="auto" w:fill="auto"/>
          </w:tcPr>
          <w:p w14:paraId="2F557738" w14:textId="4DE51D9C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0.99 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(0.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9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7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-1.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7CCB6181" w14:textId="3C0EAA7D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54</w:t>
            </w:r>
          </w:p>
        </w:tc>
      </w:tr>
      <w:tr w:rsidR="005913F9" w:rsidRPr="00C57158" w14:paraId="271CAB3E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4F805C3E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1767AA">
              <w:rPr>
                <w:rFonts w:asciiTheme="majorHAnsi" w:hAnsiTheme="majorHAnsi" w:cstheme="majorHAnsi"/>
                <w:color w:val="000000" w:themeColor="text1"/>
              </w:rPr>
              <w:t>Corrected QT interval (/1ms)</w:t>
            </w:r>
          </w:p>
        </w:tc>
        <w:tc>
          <w:tcPr>
            <w:tcW w:w="2551" w:type="dxa"/>
          </w:tcPr>
          <w:p w14:paraId="0E351CD7" w14:textId="48F8F85C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.0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0 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(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.9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8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-1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.0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2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26A02884" w14:textId="688B5293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0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.99</w:t>
            </w:r>
          </w:p>
        </w:tc>
      </w:tr>
      <w:tr w:rsidR="005913F9" w:rsidRPr="00C57158" w14:paraId="35040E17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11E23C3F" w14:textId="77777777" w:rsidR="005913F9" w:rsidRPr="001767AA" w:rsidRDefault="005913F9" w:rsidP="00B24C94">
            <w:pPr>
              <w:spacing w:line="300" w:lineRule="exac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1767AA">
              <w:rPr>
                <w:rFonts w:asciiTheme="majorHAnsi" w:hAnsiTheme="majorHAnsi" w:cstheme="majorHAnsi"/>
                <w:color w:val="000000" w:themeColor="text1"/>
              </w:rPr>
              <w:t>Beta-blockers</w:t>
            </w:r>
          </w:p>
        </w:tc>
        <w:tc>
          <w:tcPr>
            <w:tcW w:w="2551" w:type="dxa"/>
          </w:tcPr>
          <w:p w14:paraId="1378CE49" w14:textId="08CB3F10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82 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(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26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2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54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1C8E7128" w14:textId="4F3DCC18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72</w:t>
            </w:r>
          </w:p>
        </w:tc>
      </w:tr>
      <w:tr w:rsidR="005913F9" w:rsidRPr="00C57158" w14:paraId="6380E9A8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779D5AB3" w14:textId="77777777" w:rsidR="005913F9" w:rsidRPr="001767AA" w:rsidRDefault="005913F9" w:rsidP="00B24C94">
            <w:pPr>
              <w:spacing w:line="300" w:lineRule="exact"/>
              <w:rPr>
                <w:rFonts w:asciiTheme="majorHAnsi" w:hAnsiTheme="majorHAnsi" w:cstheme="majorHAnsi"/>
                <w:color w:val="000000" w:themeColor="text1"/>
              </w:rPr>
            </w:pPr>
            <w:r w:rsidRPr="001767AA">
              <w:rPr>
                <w:rFonts w:asciiTheme="majorHAnsi" w:hAnsiTheme="majorHAnsi" w:cstheme="majorHAnsi"/>
                <w:color w:val="000000" w:themeColor="text1"/>
              </w:rPr>
              <w:t>Antiarrhythmic drugs class III</w:t>
            </w:r>
          </w:p>
        </w:tc>
        <w:tc>
          <w:tcPr>
            <w:tcW w:w="2551" w:type="dxa"/>
          </w:tcPr>
          <w:p w14:paraId="1BB23338" w14:textId="214DAC7B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4.66 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(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85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25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.7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1E63A20B" w14:textId="1B592B8C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77</w:t>
            </w:r>
          </w:p>
        </w:tc>
      </w:tr>
      <w:tr w:rsidR="005913F9" w:rsidRPr="00C57158" w14:paraId="20DBA15E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6390B83B" w14:textId="24E10740" w:rsidR="005913F9" w:rsidRPr="001767AA" w:rsidRDefault="005913F9" w:rsidP="00B24C94">
            <w:pPr>
              <w:spacing w:line="300" w:lineRule="exact"/>
              <w:rPr>
                <w:rFonts w:asciiTheme="majorHAnsi" w:hAnsiTheme="majorHAnsi" w:cstheme="majorHAnsi"/>
                <w:color w:val="000000" w:themeColor="text1"/>
              </w:rPr>
            </w:pPr>
            <w:r w:rsidRPr="005C4500">
              <w:rPr>
                <w:rFonts w:asciiTheme="majorHAnsi" w:hAnsiTheme="majorHAnsi" w:cstheme="majorHAnsi"/>
              </w:rPr>
              <w:t>ACE inhibitor/ARB</w:t>
            </w:r>
          </w:p>
        </w:tc>
        <w:tc>
          <w:tcPr>
            <w:tcW w:w="2551" w:type="dxa"/>
          </w:tcPr>
          <w:p w14:paraId="7B1261EB" w14:textId="6B5CE367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93 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(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.2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9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 w:rsidRPr="002E48ED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2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93</w:t>
            </w: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0B43806A" w14:textId="2D97CD94" w:rsidR="005913F9" w:rsidRPr="002E48ED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2E48ED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90</w:t>
            </w:r>
          </w:p>
        </w:tc>
      </w:tr>
      <w:tr w:rsidR="005913F9" w:rsidRPr="00C57158" w14:paraId="114A16AA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24CA5F94" w14:textId="679DEF4B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5913F9">
              <w:rPr>
                <w:rFonts w:asciiTheme="majorHAnsi" w:hAnsiTheme="majorHAnsi" w:cstheme="majorHAnsi" w:hint="eastAsia"/>
                <w:color w:val="FF0000"/>
              </w:rPr>
              <w:t xml:space="preserve">History of </w:t>
            </w:r>
            <w:r>
              <w:rPr>
                <w:rFonts w:asciiTheme="majorHAnsi" w:hAnsiTheme="majorHAnsi" w:cstheme="majorHAnsi" w:hint="eastAsia"/>
                <w:color w:val="000000" w:themeColor="text1"/>
              </w:rPr>
              <w:t>VT/</w:t>
            </w:r>
            <w:proofErr w:type="spellStart"/>
            <w:r>
              <w:rPr>
                <w:rFonts w:asciiTheme="majorHAnsi" w:hAnsiTheme="majorHAnsi" w:cstheme="majorHAnsi" w:hint="eastAsia"/>
                <w:color w:val="000000" w:themeColor="text1"/>
              </w:rPr>
              <w:t>Vf</w:t>
            </w:r>
            <w:proofErr w:type="spellEnd"/>
          </w:p>
        </w:tc>
        <w:tc>
          <w:tcPr>
            <w:tcW w:w="2551" w:type="dxa"/>
          </w:tcPr>
          <w:p w14:paraId="51C1DE17" w14:textId="191EC16F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.76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 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(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55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5.60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1571F040" w14:textId="3B9859B5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3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4</w:t>
            </w:r>
          </w:p>
        </w:tc>
      </w:tr>
      <w:tr w:rsidR="005913F9" w:rsidRPr="00C57158" w14:paraId="61F9BB2D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62544322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History of heart failure hospitalization</w:t>
            </w:r>
          </w:p>
        </w:tc>
        <w:tc>
          <w:tcPr>
            <w:tcW w:w="2551" w:type="dxa"/>
          </w:tcPr>
          <w:p w14:paraId="0557BE1C" w14:textId="1E4E6B80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60 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(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3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2.80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1224E475" w14:textId="2C535D4B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52</w:t>
            </w:r>
          </w:p>
        </w:tc>
      </w:tr>
      <w:tr w:rsidR="005913F9" w:rsidRPr="00C57158" w14:paraId="5B8DB888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448E90ED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NSVT</w:t>
            </w:r>
          </w:p>
        </w:tc>
        <w:tc>
          <w:tcPr>
            <w:tcW w:w="2551" w:type="dxa"/>
          </w:tcPr>
          <w:p w14:paraId="301CE759" w14:textId="3B333527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2.85 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(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70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1.5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5FE419E5" w14:textId="76BB9BEC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4</w:t>
            </w:r>
          </w:p>
        </w:tc>
      </w:tr>
      <w:tr w:rsidR="005913F9" w:rsidRPr="00C57158" w14:paraId="77248252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66ED2513" w14:textId="77777777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Complete AVB</w:t>
            </w:r>
          </w:p>
        </w:tc>
        <w:tc>
          <w:tcPr>
            <w:tcW w:w="2551" w:type="dxa"/>
          </w:tcPr>
          <w:p w14:paraId="49A59E51" w14:textId="07D0B0FC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71 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(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21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-2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36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71B76416" w14:textId="091223E2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57</w:t>
            </w:r>
          </w:p>
        </w:tc>
      </w:tr>
      <w:tr w:rsidR="005913F9" w:rsidRPr="00C57158" w14:paraId="689FB551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4EA87A66" w14:textId="44C3814A" w:rsidR="005913F9" w:rsidRPr="001767AA" w:rsidRDefault="005913F9" w:rsidP="00B24C94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  <w:sz w:val="22"/>
              </w:rPr>
            </w:pPr>
            <w:r w:rsidRPr="0028501D">
              <w:rPr>
                <w:rFonts w:asciiTheme="majorHAnsi" w:hAnsiTheme="majorHAnsi" w:cstheme="majorHAnsi"/>
                <w:color w:val="000000" w:themeColor="text1"/>
              </w:rPr>
              <w:t>Atrial fibrillation</w:t>
            </w:r>
          </w:p>
        </w:tc>
        <w:tc>
          <w:tcPr>
            <w:tcW w:w="2551" w:type="dxa"/>
          </w:tcPr>
          <w:p w14:paraId="4EE6A32B" w14:textId="7FEDF64E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39 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(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5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3.07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010E8F80" w14:textId="14F34B7B" w:rsidR="005913F9" w:rsidRPr="00C44126" w:rsidRDefault="005913F9" w:rsidP="00B24C94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37</w:t>
            </w:r>
          </w:p>
        </w:tc>
      </w:tr>
      <w:tr w:rsidR="005913F9" w:rsidRPr="00C57158" w14:paraId="3AB7C908" w14:textId="37C81EBD" w:rsidTr="005913F9">
        <w:tc>
          <w:tcPr>
            <w:tcW w:w="5387" w:type="dxa"/>
            <w:tcBorders>
              <w:right w:val="double" w:sz="4" w:space="0" w:color="auto"/>
            </w:tcBorders>
          </w:tcPr>
          <w:p w14:paraId="1E9A0631" w14:textId="0E8CF9CF" w:rsidR="005913F9" w:rsidRPr="0028501D" w:rsidRDefault="005913F9" w:rsidP="005913F9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 w:rsidRPr="00B67A51">
              <w:rPr>
                <w:rFonts w:asciiTheme="majorHAnsi" w:hAnsiTheme="majorHAnsi" w:cstheme="majorHAnsi"/>
                <w:color w:val="FF0000"/>
              </w:rPr>
              <w:t xml:space="preserve">Abnormal uptake of </w:t>
            </w:r>
            <w:r w:rsidRPr="00B67A51">
              <w:rPr>
                <w:rFonts w:asciiTheme="majorHAnsi" w:hAnsiTheme="majorHAnsi" w:cstheme="majorHAnsi" w:hint="eastAsia"/>
                <w:color w:val="FF0000"/>
                <w:vertAlign w:val="superscript"/>
              </w:rPr>
              <w:t>18</w:t>
            </w:r>
            <w:r w:rsidRPr="00B67A51">
              <w:rPr>
                <w:rFonts w:asciiTheme="majorHAnsi" w:hAnsiTheme="majorHAnsi" w:cstheme="majorHAnsi"/>
                <w:color w:val="FF0000"/>
              </w:rPr>
              <w:t>F-FDG PET in the heart</w:t>
            </w:r>
          </w:p>
        </w:tc>
        <w:tc>
          <w:tcPr>
            <w:tcW w:w="2551" w:type="dxa"/>
          </w:tcPr>
          <w:p w14:paraId="15EC4139" w14:textId="353BDA60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bCs/>
                <w:color w:val="FF0000"/>
                <w:sz w:val="22"/>
              </w:rPr>
              <w:t>2.49</w:t>
            </w:r>
            <w:r w:rsidRPr="00B67A51">
              <w:rPr>
                <w:rFonts w:ascii="Arial Narrow" w:hAnsi="Arial Narrow" w:cstheme="majorHAnsi" w:hint="eastAsia"/>
                <w:bCs/>
                <w:color w:val="FF0000"/>
                <w:sz w:val="22"/>
              </w:rPr>
              <w:t xml:space="preserve"> (0.</w:t>
            </w:r>
            <w:r>
              <w:rPr>
                <w:rFonts w:ascii="Arial Narrow" w:hAnsi="Arial Narrow" w:cstheme="majorHAnsi" w:hint="eastAsia"/>
                <w:bCs/>
                <w:color w:val="FF0000"/>
                <w:sz w:val="22"/>
              </w:rPr>
              <w:t>51</w:t>
            </w:r>
            <w:r w:rsidRPr="00B67A51">
              <w:rPr>
                <w:rFonts w:ascii="Arial Narrow" w:hAnsi="Arial Narrow" w:cstheme="majorHAnsi" w:hint="eastAsia"/>
                <w:bCs/>
                <w:color w:val="FF0000"/>
                <w:sz w:val="22"/>
              </w:rPr>
              <w:t>-</w:t>
            </w:r>
            <w:r>
              <w:rPr>
                <w:rFonts w:ascii="Arial Narrow" w:hAnsi="Arial Narrow" w:cstheme="majorHAnsi" w:hint="eastAsia"/>
                <w:bCs/>
                <w:color w:val="FF0000"/>
                <w:sz w:val="22"/>
              </w:rPr>
              <w:t>12.1</w:t>
            </w:r>
            <w:r w:rsidRPr="00B67A51">
              <w:rPr>
                <w:rFonts w:ascii="Arial Narrow" w:hAnsi="Arial Narrow" w:cstheme="majorHAnsi" w:hint="eastAsia"/>
                <w:bCs/>
                <w:color w:val="FF0000"/>
                <w:sz w:val="22"/>
              </w:rPr>
              <w:t>)</w:t>
            </w:r>
          </w:p>
        </w:tc>
        <w:tc>
          <w:tcPr>
            <w:tcW w:w="1134" w:type="dxa"/>
          </w:tcPr>
          <w:p w14:paraId="238EDCC2" w14:textId="642DC2DB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B67A51">
              <w:rPr>
                <w:rFonts w:ascii="Arial Narrow" w:hAnsi="Arial Narrow" w:cstheme="majorHAnsi" w:hint="eastAsia"/>
                <w:bCs/>
                <w:color w:val="FF0000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bCs/>
                <w:color w:val="FF0000"/>
                <w:sz w:val="22"/>
              </w:rPr>
              <w:t>26</w:t>
            </w:r>
          </w:p>
        </w:tc>
      </w:tr>
      <w:tr w:rsidR="005913F9" w:rsidRPr="00C57158" w14:paraId="6E4A18AD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51FBDD82" w14:textId="77777777" w:rsidR="005913F9" w:rsidRDefault="005913F9" w:rsidP="005913F9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Amygdala activity</w:t>
            </w:r>
          </w:p>
        </w:tc>
        <w:tc>
          <w:tcPr>
            <w:tcW w:w="2551" w:type="dxa"/>
          </w:tcPr>
          <w:p w14:paraId="466DB272" w14:textId="77777777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</w:p>
        </w:tc>
        <w:tc>
          <w:tcPr>
            <w:tcW w:w="1134" w:type="dxa"/>
          </w:tcPr>
          <w:p w14:paraId="7963A0AB" w14:textId="77777777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</w:p>
        </w:tc>
      </w:tr>
      <w:tr w:rsidR="005913F9" w:rsidRPr="00C57158" w14:paraId="57D6B61C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2BA196AA" w14:textId="77777777" w:rsidR="005913F9" w:rsidRDefault="005913F9" w:rsidP="005913F9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Left (/0.1)</w:t>
            </w:r>
          </w:p>
        </w:tc>
        <w:tc>
          <w:tcPr>
            <w:tcW w:w="2551" w:type="dxa"/>
          </w:tcPr>
          <w:p w14:paraId="1F8031F2" w14:textId="45353255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1.38 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(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.86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2.21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1408DFF7" w14:textId="79E1CE02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7</w:t>
            </w:r>
          </w:p>
        </w:tc>
      </w:tr>
      <w:tr w:rsidR="005913F9" w:rsidRPr="00C57158" w14:paraId="4C4D810A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6315468F" w14:textId="188A6777" w:rsidR="005913F9" w:rsidRPr="00A65DA0" w:rsidRDefault="005913F9" w:rsidP="005913F9">
            <w:pPr>
              <w:spacing w:line="300" w:lineRule="exact"/>
              <w:jc w:val="left"/>
              <w:rPr>
                <w:rFonts w:asciiTheme="majorHAnsi" w:hAnsiTheme="majorHAnsi" w:cstheme="majorHAnsi"/>
                <w:b/>
                <w:bCs/>
                <w:color w:val="000000" w:themeColor="text1"/>
              </w:rPr>
            </w:pPr>
            <w:r w:rsidRPr="00A65DA0">
              <w:rPr>
                <w:rFonts w:asciiTheme="majorHAnsi" w:hAnsiTheme="majorHAnsi" w:cstheme="majorHAnsi" w:hint="eastAsia"/>
                <w:b/>
                <w:bCs/>
                <w:color w:val="000000" w:themeColor="text1"/>
              </w:rPr>
              <w:t>High left amygdala activity (&gt;1.10</w:t>
            </w:r>
            <w:r>
              <w:rPr>
                <w:rFonts w:asciiTheme="majorHAnsi" w:hAnsiTheme="majorHAnsi" w:cstheme="majorHAnsi" w:hint="eastAsia"/>
                <w:b/>
                <w:bCs/>
                <w:color w:val="000000" w:themeColor="text1"/>
              </w:rPr>
              <w:t>4</w:t>
            </w:r>
            <w:r w:rsidRPr="00A65DA0">
              <w:rPr>
                <w:rFonts w:asciiTheme="majorHAnsi" w:hAnsiTheme="majorHAnsi" w:cstheme="majorHAnsi" w:hint="eastAsia"/>
                <w:b/>
                <w:bCs/>
                <w:color w:val="000000" w:themeColor="text1"/>
              </w:rPr>
              <w:t>)</w:t>
            </w:r>
          </w:p>
        </w:tc>
        <w:tc>
          <w:tcPr>
            <w:tcW w:w="2551" w:type="dxa"/>
          </w:tcPr>
          <w:p w14:paraId="477F5892" w14:textId="5EE9F63C" w:rsidR="005913F9" w:rsidRPr="00A65DA0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bCs/>
                <w:color w:val="000000" w:themeColor="text1"/>
                <w:sz w:val="22"/>
              </w:rPr>
            </w:pPr>
            <w:r w:rsidRPr="00A65DA0">
              <w:rPr>
                <w:rFonts w:ascii="Arial Narrow" w:hAnsi="Arial Narrow" w:cstheme="majorHAnsi" w:hint="eastAsia"/>
                <w:b/>
                <w:bCs/>
                <w:color w:val="000000" w:themeColor="text1"/>
                <w:sz w:val="22"/>
              </w:rPr>
              <w:t xml:space="preserve">4.07 </w:t>
            </w:r>
            <w:r w:rsidRPr="00A65DA0">
              <w:rPr>
                <w:rFonts w:ascii="Arial Narrow" w:hAnsi="Arial Narrow" w:cstheme="majorHAnsi"/>
                <w:b/>
                <w:bCs/>
                <w:color w:val="000000" w:themeColor="text1"/>
                <w:sz w:val="22"/>
              </w:rPr>
              <w:t>(</w:t>
            </w:r>
            <w:r w:rsidRPr="00A65DA0">
              <w:rPr>
                <w:rFonts w:ascii="Arial Narrow" w:hAnsi="Arial Narrow" w:cstheme="majorHAnsi" w:hint="eastAsia"/>
                <w:b/>
                <w:bCs/>
                <w:color w:val="000000" w:themeColor="text1"/>
                <w:sz w:val="22"/>
              </w:rPr>
              <w:t>1.16</w:t>
            </w:r>
            <w:r w:rsidRPr="00A65DA0">
              <w:rPr>
                <w:rFonts w:ascii="Arial Narrow" w:hAnsi="Arial Narrow" w:cstheme="majorHAnsi"/>
                <w:b/>
                <w:bCs/>
                <w:color w:val="000000" w:themeColor="text1"/>
                <w:sz w:val="22"/>
              </w:rPr>
              <w:t>-1</w:t>
            </w:r>
            <w:r w:rsidRPr="00A65DA0">
              <w:rPr>
                <w:rFonts w:ascii="Arial Narrow" w:hAnsi="Arial Narrow" w:cstheme="majorHAnsi" w:hint="eastAsia"/>
                <w:b/>
                <w:bCs/>
                <w:color w:val="000000" w:themeColor="text1"/>
                <w:sz w:val="22"/>
              </w:rPr>
              <w:t>4.2</w:t>
            </w:r>
            <w:r w:rsidRPr="00A65DA0">
              <w:rPr>
                <w:rFonts w:ascii="Arial Narrow" w:hAnsi="Arial Narrow" w:cstheme="majorHAnsi"/>
                <w:b/>
                <w:bCs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7B75C2E9" w14:textId="4809914C" w:rsidR="005913F9" w:rsidRPr="00A65DA0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b/>
                <w:bCs/>
                <w:color w:val="000000" w:themeColor="text1"/>
                <w:sz w:val="22"/>
              </w:rPr>
            </w:pPr>
            <w:r w:rsidRPr="00A65DA0">
              <w:rPr>
                <w:rFonts w:ascii="Arial Narrow" w:hAnsi="Arial Narrow" w:cstheme="majorHAnsi"/>
                <w:b/>
                <w:bCs/>
                <w:color w:val="000000" w:themeColor="text1"/>
                <w:sz w:val="22"/>
              </w:rPr>
              <w:t>0.0</w:t>
            </w:r>
            <w:r w:rsidRPr="00A65DA0">
              <w:rPr>
                <w:rFonts w:ascii="Arial Narrow" w:hAnsi="Arial Narrow" w:cstheme="majorHAnsi" w:hint="eastAsia"/>
                <w:b/>
                <w:bCs/>
                <w:color w:val="000000" w:themeColor="text1"/>
                <w:sz w:val="22"/>
              </w:rPr>
              <w:t>28</w:t>
            </w:r>
          </w:p>
        </w:tc>
      </w:tr>
      <w:tr w:rsidR="005913F9" w:rsidRPr="00C57158" w14:paraId="62B9AC3F" w14:textId="77777777" w:rsidTr="005913F9">
        <w:tc>
          <w:tcPr>
            <w:tcW w:w="5387" w:type="dxa"/>
            <w:tcBorders>
              <w:right w:val="double" w:sz="4" w:space="0" w:color="auto"/>
            </w:tcBorders>
          </w:tcPr>
          <w:p w14:paraId="545C4010" w14:textId="77777777" w:rsidR="005913F9" w:rsidRPr="00E21561" w:rsidRDefault="005913F9" w:rsidP="005913F9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Right (/0.1)</w:t>
            </w:r>
          </w:p>
        </w:tc>
        <w:tc>
          <w:tcPr>
            <w:tcW w:w="2551" w:type="dxa"/>
          </w:tcPr>
          <w:p w14:paraId="4AEE98E2" w14:textId="1B74FE93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0 (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0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67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-1.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67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3E6BEDFE" w14:textId="12BA7C05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.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6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9</w:t>
            </w:r>
          </w:p>
        </w:tc>
      </w:tr>
      <w:tr w:rsidR="005913F9" w:rsidRPr="00C57158" w14:paraId="71A0F90D" w14:textId="77777777" w:rsidTr="005913F9">
        <w:tc>
          <w:tcPr>
            <w:tcW w:w="5387" w:type="dxa"/>
            <w:tcBorders>
              <w:bottom w:val="single" w:sz="12" w:space="0" w:color="auto"/>
              <w:right w:val="double" w:sz="4" w:space="0" w:color="auto"/>
            </w:tcBorders>
          </w:tcPr>
          <w:p w14:paraId="0811D0FF" w14:textId="2BDA824E" w:rsidR="005913F9" w:rsidRPr="00E21561" w:rsidRDefault="005913F9" w:rsidP="005913F9">
            <w:pPr>
              <w:spacing w:line="300" w:lineRule="exact"/>
              <w:jc w:val="left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 w:hint="eastAsia"/>
                <w:color w:val="000000" w:themeColor="text1"/>
              </w:rPr>
              <w:t>High right amygdala activity (&gt;1.129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5F591EF" w14:textId="4E98BE83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.23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 xml:space="preserve"> 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(</w:t>
            </w:r>
            <w:r w:rsidRPr="00C44126">
              <w:rPr>
                <w:rFonts w:ascii="Arial Narrow" w:hAnsi="Arial Narrow" w:cstheme="majorHAnsi" w:hint="eastAsia"/>
                <w:color w:val="000000" w:themeColor="text1"/>
                <w:sz w:val="22"/>
              </w:rPr>
              <w:t>0.3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9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-</w:t>
            </w: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3.83</w:t>
            </w:r>
            <w:r w:rsidRPr="00C44126">
              <w:rPr>
                <w:rFonts w:ascii="Arial Narrow" w:hAnsi="Arial Narrow" w:cstheme="majorHAnsi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28EC5904" w14:textId="2A9E0434" w:rsidR="005913F9" w:rsidRPr="00C44126" w:rsidRDefault="005913F9" w:rsidP="005913F9">
            <w:pPr>
              <w:spacing w:line="300" w:lineRule="exact"/>
              <w:jc w:val="center"/>
              <w:rPr>
                <w:rFonts w:ascii="Arial Narrow" w:hAnsi="Arial Narrow" w:cstheme="majorHAnsi"/>
                <w:color w:val="000000" w:themeColor="text1"/>
                <w:sz w:val="22"/>
              </w:rPr>
            </w:pPr>
            <w:r>
              <w:rPr>
                <w:rFonts w:ascii="Arial Narrow" w:hAnsi="Arial Narrow" w:cstheme="majorHAnsi" w:hint="eastAsia"/>
                <w:color w:val="000000" w:themeColor="text1"/>
                <w:sz w:val="22"/>
              </w:rPr>
              <w:t>1.23</w:t>
            </w:r>
          </w:p>
        </w:tc>
      </w:tr>
    </w:tbl>
    <w:p w14:paraId="477F6B72" w14:textId="38781A81" w:rsidR="00AD6CB5" w:rsidRPr="00B15066" w:rsidRDefault="00AD6CB5" w:rsidP="00AD6CB5">
      <w:pPr>
        <w:rPr>
          <w:rFonts w:asciiTheme="majorHAnsi" w:hAnsiTheme="majorHAnsi" w:cstheme="majorHAnsi"/>
        </w:rPr>
      </w:pPr>
      <w:r w:rsidRPr="00B15066">
        <w:rPr>
          <w:rFonts w:asciiTheme="majorHAnsi" w:hAnsiTheme="majorHAnsi" w:cstheme="majorHAnsi"/>
        </w:rPr>
        <w:t xml:space="preserve">Abbreviations are shown in Table 1. </w:t>
      </w:r>
    </w:p>
    <w:p w14:paraId="3F24D2C4" w14:textId="77777777" w:rsidR="00AD6CB5" w:rsidRDefault="00AD6CB5" w:rsidP="00857911">
      <w:pPr>
        <w:rPr>
          <w:rFonts w:asciiTheme="majorHAnsi" w:hAnsiTheme="majorHAnsi" w:cstheme="majorHAnsi"/>
        </w:rPr>
      </w:pPr>
    </w:p>
    <w:p w14:paraId="0727DFF5" w14:textId="77777777" w:rsidR="000A4042" w:rsidRPr="000A4042" w:rsidRDefault="000A4042" w:rsidP="00857911">
      <w:pPr>
        <w:rPr>
          <w:rFonts w:asciiTheme="majorHAnsi" w:hAnsiTheme="majorHAnsi" w:cstheme="majorHAnsi" w:hint="eastAsia"/>
        </w:rPr>
      </w:pPr>
    </w:p>
    <w:sectPr w:rsidR="000A4042" w:rsidRPr="000A4042" w:rsidSect="00E640E9">
      <w:type w:val="continuous"/>
      <w:pgSz w:w="12240" w:h="15840" w:code="1"/>
      <w:pgMar w:top="510" w:right="510" w:bottom="510" w:left="51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0AD310" w14:textId="77777777" w:rsidR="00864878" w:rsidRDefault="00864878" w:rsidP="00F95122">
      <w:r>
        <w:separator/>
      </w:r>
    </w:p>
  </w:endnote>
  <w:endnote w:type="continuationSeparator" w:id="0">
    <w:p w14:paraId="40062C3C" w14:textId="77777777" w:rsidR="00864878" w:rsidRDefault="00864878" w:rsidP="00F95122">
      <w:r>
        <w:continuationSeparator/>
      </w:r>
    </w:p>
  </w:endnote>
  <w:endnote w:type="continuationNotice" w:id="1">
    <w:p w14:paraId="543F4952" w14:textId="77777777" w:rsidR="00864878" w:rsidRDefault="0086487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D4CD4" w14:textId="77777777" w:rsidR="00864878" w:rsidRDefault="00864878" w:rsidP="00F95122">
      <w:r>
        <w:separator/>
      </w:r>
    </w:p>
  </w:footnote>
  <w:footnote w:type="continuationSeparator" w:id="0">
    <w:p w14:paraId="5AB10FAC" w14:textId="77777777" w:rsidR="00864878" w:rsidRDefault="00864878" w:rsidP="00F95122">
      <w:r>
        <w:continuationSeparator/>
      </w:r>
    </w:p>
  </w:footnote>
  <w:footnote w:type="continuationNotice" w:id="1">
    <w:p w14:paraId="54912AF3" w14:textId="77777777" w:rsidR="00864878" w:rsidRDefault="0086487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E544AA"/>
    <w:multiLevelType w:val="hybridMultilevel"/>
    <w:tmpl w:val="673011C0"/>
    <w:lvl w:ilvl="0" w:tplc="5DA0347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022179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2AAF37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BBAC612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7F858D8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35C2F0E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CEA5BE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B2BBDE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98EA3AA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861CC1"/>
    <w:multiLevelType w:val="hybridMultilevel"/>
    <w:tmpl w:val="8370E87C"/>
    <w:lvl w:ilvl="0" w:tplc="6528143E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AFA87DA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5587A9C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CE20B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1A59A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4D69918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72891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A88D1A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76565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D30857"/>
    <w:multiLevelType w:val="hybridMultilevel"/>
    <w:tmpl w:val="69984F8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0AD718A4"/>
    <w:multiLevelType w:val="hybridMultilevel"/>
    <w:tmpl w:val="E07820B4"/>
    <w:lvl w:ilvl="0" w:tplc="04090015">
      <w:start w:val="1"/>
      <w:numFmt w:val="upperLetter"/>
      <w:lvlText w:val="%1)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0B29673A"/>
    <w:multiLevelType w:val="hybridMultilevel"/>
    <w:tmpl w:val="6A0259E8"/>
    <w:lvl w:ilvl="0" w:tplc="4204F958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EB55FB1"/>
    <w:multiLevelType w:val="hybridMultilevel"/>
    <w:tmpl w:val="C746849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47C539C"/>
    <w:multiLevelType w:val="hybridMultilevel"/>
    <w:tmpl w:val="A3466354"/>
    <w:lvl w:ilvl="0" w:tplc="28A0F1D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8740D98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740010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1668CF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8A47A8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4ECE19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8E19E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AF6F8C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44F662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C56D93"/>
    <w:multiLevelType w:val="hybridMultilevel"/>
    <w:tmpl w:val="F79CBB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0F0117D"/>
    <w:multiLevelType w:val="hybridMultilevel"/>
    <w:tmpl w:val="1CA2C2EE"/>
    <w:lvl w:ilvl="0" w:tplc="D6422FFA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560A1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AAAE4E4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B965C9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4B44EF2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641CE6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3D88C5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5C93B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3688FA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FA0B46"/>
    <w:multiLevelType w:val="hybridMultilevel"/>
    <w:tmpl w:val="8F2C24BA"/>
    <w:lvl w:ilvl="0" w:tplc="EF646F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46D66CC"/>
    <w:multiLevelType w:val="hybridMultilevel"/>
    <w:tmpl w:val="EB803188"/>
    <w:lvl w:ilvl="0" w:tplc="C576BD1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802705E"/>
    <w:multiLevelType w:val="hybridMultilevel"/>
    <w:tmpl w:val="1B027B04"/>
    <w:lvl w:ilvl="0" w:tplc="E3FE4DE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6ABC44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5B0809A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9786B76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5DAB13C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5F02A10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CA68CE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044CCC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742C73C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92057142">
    <w:abstractNumId w:val="0"/>
  </w:num>
  <w:num w:numId="2" w16cid:durableId="584456666">
    <w:abstractNumId w:val="1"/>
  </w:num>
  <w:num w:numId="3" w16cid:durableId="1484348616">
    <w:abstractNumId w:val="11"/>
  </w:num>
  <w:num w:numId="4" w16cid:durableId="2129008502">
    <w:abstractNumId w:val="7"/>
  </w:num>
  <w:num w:numId="5" w16cid:durableId="1385987111">
    <w:abstractNumId w:val="3"/>
  </w:num>
  <w:num w:numId="6" w16cid:durableId="1983923196">
    <w:abstractNumId w:val="4"/>
  </w:num>
  <w:num w:numId="7" w16cid:durableId="446507701">
    <w:abstractNumId w:val="2"/>
  </w:num>
  <w:num w:numId="8" w16cid:durableId="298996296">
    <w:abstractNumId w:val="6"/>
  </w:num>
  <w:num w:numId="9" w16cid:durableId="1597902019">
    <w:abstractNumId w:val="8"/>
  </w:num>
  <w:num w:numId="10" w16cid:durableId="562838887">
    <w:abstractNumId w:val="5"/>
  </w:num>
  <w:num w:numId="11" w16cid:durableId="1665402093">
    <w:abstractNumId w:val="9"/>
  </w:num>
  <w:num w:numId="12" w16cid:durableId="179490133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7911"/>
    <w:rsid w:val="00000759"/>
    <w:rsid w:val="00005ADB"/>
    <w:rsid w:val="00005AE6"/>
    <w:rsid w:val="00010D38"/>
    <w:rsid w:val="00012ACB"/>
    <w:rsid w:val="00015E7F"/>
    <w:rsid w:val="00021CC0"/>
    <w:rsid w:val="000240BB"/>
    <w:rsid w:val="00025BDA"/>
    <w:rsid w:val="00025CCE"/>
    <w:rsid w:val="00025FCA"/>
    <w:rsid w:val="0002697B"/>
    <w:rsid w:val="000301F7"/>
    <w:rsid w:val="00031F0B"/>
    <w:rsid w:val="000417E6"/>
    <w:rsid w:val="00052F83"/>
    <w:rsid w:val="00066249"/>
    <w:rsid w:val="00074D5A"/>
    <w:rsid w:val="00077D68"/>
    <w:rsid w:val="00082CC9"/>
    <w:rsid w:val="00084E6A"/>
    <w:rsid w:val="00085D12"/>
    <w:rsid w:val="000865A1"/>
    <w:rsid w:val="00086825"/>
    <w:rsid w:val="00090AE5"/>
    <w:rsid w:val="000928C5"/>
    <w:rsid w:val="00093EBD"/>
    <w:rsid w:val="00095C1C"/>
    <w:rsid w:val="000A0D34"/>
    <w:rsid w:val="000A0F6D"/>
    <w:rsid w:val="000A4042"/>
    <w:rsid w:val="000A4D31"/>
    <w:rsid w:val="000A58E9"/>
    <w:rsid w:val="000A749E"/>
    <w:rsid w:val="000B2336"/>
    <w:rsid w:val="000B6696"/>
    <w:rsid w:val="000B6CB6"/>
    <w:rsid w:val="000C0DD7"/>
    <w:rsid w:val="000C3433"/>
    <w:rsid w:val="000C4D42"/>
    <w:rsid w:val="000C4F4F"/>
    <w:rsid w:val="000C68CB"/>
    <w:rsid w:val="000C7C60"/>
    <w:rsid w:val="000D3A2C"/>
    <w:rsid w:val="000D5B2B"/>
    <w:rsid w:val="000E0365"/>
    <w:rsid w:val="000F01A7"/>
    <w:rsid w:val="000F50A0"/>
    <w:rsid w:val="000F5A7F"/>
    <w:rsid w:val="000F6113"/>
    <w:rsid w:val="00100AF4"/>
    <w:rsid w:val="00100EBC"/>
    <w:rsid w:val="0010182B"/>
    <w:rsid w:val="001021F4"/>
    <w:rsid w:val="00103BC3"/>
    <w:rsid w:val="00103F08"/>
    <w:rsid w:val="00107580"/>
    <w:rsid w:val="001105F7"/>
    <w:rsid w:val="0011098A"/>
    <w:rsid w:val="0011185B"/>
    <w:rsid w:val="00111B11"/>
    <w:rsid w:val="00112971"/>
    <w:rsid w:val="00113E74"/>
    <w:rsid w:val="00117E55"/>
    <w:rsid w:val="001205A5"/>
    <w:rsid w:val="001217AB"/>
    <w:rsid w:val="00122C81"/>
    <w:rsid w:val="00122E9D"/>
    <w:rsid w:val="00127D0D"/>
    <w:rsid w:val="0013470A"/>
    <w:rsid w:val="00141DC3"/>
    <w:rsid w:val="00152227"/>
    <w:rsid w:val="001522F8"/>
    <w:rsid w:val="001558D4"/>
    <w:rsid w:val="00164B94"/>
    <w:rsid w:val="00164E99"/>
    <w:rsid w:val="001653DC"/>
    <w:rsid w:val="00165C99"/>
    <w:rsid w:val="0016613A"/>
    <w:rsid w:val="00170580"/>
    <w:rsid w:val="00170D2E"/>
    <w:rsid w:val="0017178D"/>
    <w:rsid w:val="00171FCF"/>
    <w:rsid w:val="0017302C"/>
    <w:rsid w:val="00175210"/>
    <w:rsid w:val="001767AA"/>
    <w:rsid w:val="00176BFA"/>
    <w:rsid w:val="001771FC"/>
    <w:rsid w:val="001812F6"/>
    <w:rsid w:val="0018633D"/>
    <w:rsid w:val="00186F75"/>
    <w:rsid w:val="00192A6C"/>
    <w:rsid w:val="00192A94"/>
    <w:rsid w:val="00195045"/>
    <w:rsid w:val="001A39C1"/>
    <w:rsid w:val="001A48FD"/>
    <w:rsid w:val="001B13E1"/>
    <w:rsid w:val="001B3556"/>
    <w:rsid w:val="001B4B24"/>
    <w:rsid w:val="001B5804"/>
    <w:rsid w:val="001B6BF2"/>
    <w:rsid w:val="001B7314"/>
    <w:rsid w:val="001B7C99"/>
    <w:rsid w:val="001C02DC"/>
    <w:rsid w:val="001C3A2B"/>
    <w:rsid w:val="001C595D"/>
    <w:rsid w:val="001D202C"/>
    <w:rsid w:val="001D504C"/>
    <w:rsid w:val="001D516F"/>
    <w:rsid w:val="001D57EA"/>
    <w:rsid w:val="001E4669"/>
    <w:rsid w:val="001E5232"/>
    <w:rsid w:val="001E560D"/>
    <w:rsid w:val="001E720F"/>
    <w:rsid w:val="001E74C0"/>
    <w:rsid w:val="001F2E71"/>
    <w:rsid w:val="001F4569"/>
    <w:rsid w:val="002012D2"/>
    <w:rsid w:val="00201BD8"/>
    <w:rsid w:val="00202768"/>
    <w:rsid w:val="00202DBF"/>
    <w:rsid w:val="00204802"/>
    <w:rsid w:val="00207A88"/>
    <w:rsid w:val="00212CE7"/>
    <w:rsid w:val="00212E58"/>
    <w:rsid w:val="00213C3B"/>
    <w:rsid w:val="00214093"/>
    <w:rsid w:val="0021652C"/>
    <w:rsid w:val="00217391"/>
    <w:rsid w:val="00217C37"/>
    <w:rsid w:val="00222048"/>
    <w:rsid w:val="002235D3"/>
    <w:rsid w:val="00224866"/>
    <w:rsid w:val="00225926"/>
    <w:rsid w:val="00226DCC"/>
    <w:rsid w:val="00231959"/>
    <w:rsid w:val="00233413"/>
    <w:rsid w:val="00233A83"/>
    <w:rsid w:val="002341D4"/>
    <w:rsid w:val="002369BC"/>
    <w:rsid w:val="00236E0C"/>
    <w:rsid w:val="0023782E"/>
    <w:rsid w:val="00242910"/>
    <w:rsid w:val="00242E57"/>
    <w:rsid w:val="00243275"/>
    <w:rsid w:val="002448B9"/>
    <w:rsid w:val="00246B0C"/>
    <w:rsid w:val="0025060F"/>
    <w:rsid w:val="00251E14"/>
    <w:rsid w:val="00252E37"/>
    <w:rsid w:val="0025440B"/>
    <w:rsid w:val="00255071"/>
    <w:rsid w:val="00263F81"/>
    <w:rsid w:val="00270BF4"/>
    <w:rsid w:val="002728BF"/>
    <w:rsid w:val="002749A0"/>
    <w:rsid w:val="00284281"/>
    <w:rsid w:val="00284E42"/>
    <w:rsid w:val="0028501D"/>
    <w:rsid w:val="002915A6"/>
    <w:rsid w:val="00291656"/>
    <w:rsid w:val="00295278"/>
    <w:rsid w:val="00296066"/>
    <w:rsid w:val="002A77E1"/>
    <w:rsid w:val="002A7DA4"/>
    <w:rsid w:val="002B0BA7"/>
    <w:rsid w:val="002B64B8"/>
    <w:rsid w:val="002C09D2"/>
    <w:rsid w:val="002C0E67"/>
    <w:rsid w:val="002C1C8A"/>
    <w:rsid w:val="002C1D9E"/>
    <w:rsid w:val="002C1F77"/>
    <w:rsid w:val="002C6000"/>
    <w:rsid w:val="002C68F7"/>
    <w:rsid w:val="002D1677"/>
    <w:rsid w:val="002D423E"/>
    <w:rsid w:val="002D720C"/>
    <w:rsid w:val="002E001C"/>
    <w:rsid w:val="002E0D53"/>
    <w:rsid w:val="002E3213"/>
    <w:rsid w:val="002E415B"/>
    <w:rsid w:val="002E47DD"/>
    <w:rsid w:val="002E48ED"/>
    <w:rsid w:val="002E6BB2"/>
    <w:rsid w:val="002F031F"/>
    <w:rsid w:val="002F3101"/>
    <w:rsid w:val="002F37E3"/>
    <w:rsid w:val="002F6EDE"/>
    <w:rsid w:val="00302E43"/>
    <w:rsid w:val="00311CE7"/>
    <w:rsid w:val="00315E1D"/>
    <w:rsid w:val="00316101"/>
    <w:rsid w:val="00321AD3"/>
    <w:rsid w:val="00321B6B"/>
    <w:rsid w:val="00324541"/>
    <w:rsid w:val="00325BB1"/>
    <w:rsid w:val="00325C81"/>
    <w:rsid w:val="00326966"/>
    <w:rsid w:val="00326B91"/>
    <w:rsid w:val="003343F6"/>
    <w:rsid w:val="00351692"/>
    <w:rsid w:val="0035187F"/>
    <w:rsid w:val="003552EA"/>
    <w:rsid w:val="00356817"/>
    <w:rsid w:val="00356F59"/>
    <w:rsid w:val="00357244"/>
    <w:rsid w:val="003601C2"/>
    <w:rsid w:val="00360838"/>
    <w:rsid w:val="00364C07"/>
    <w:rsid w:val="003657F8"/>
    <w:rsid w:val="00372325"/>
    <w:rsid w:val="003742E7"/>
    <w:rsid w:val="00376116"/>
    <w:rsid w:val="003775EE"/>
    <w:rsid w:val="0038603B"/>
    <w:rsid w:val="00386A92"/>
    <w:rsid w:val="00387BF5"/>
    <w:rsid w:val="0039043D"/>
    <w:rsid w:val="00390900"/>
    <w:rsid w:val="00390FC1"/>
    <w:rsid w:val="00397104"/>
    <w:rsid w:val="003A05FD"/>
    <w:rsid w:val="003A2B45"/>
    <w:rsid w:val="003A64CC"/>
    <w:rsid w:val="003A669E"/>
    <w:rsid w:val="003B1A12"/>
    <w:rsid w:val="003B2796"/>
    <w:rsid w:val="003B2E19"/>
    <w:rsid w:val="003B47A4"/>
    <w:rsid w:val="003B70F8"/>
    <w:rsid w:val="003C01C0"/>
    <w:rsid w:val="003C021B"/>
    <w:rsid w:val="003C150D"/>
    <w:rsid w:val="003C2CD6"/>
    <w:rsid w:val="003D26B6"/>
    <w:rsid w:val="003D27A5"/>
    <w:rsid w:val="003D2D79"/>
    <w:rsid w:val="003D4659"/>
    <w:rsid w:val="003E4282"/>
    <w:rsid w:val="003E490E"/>
    <w:rsid w:val="003F1A10"/>
    <w:rsid w:val="003F1E04"/>
    <w:rsid w:val="003F3135"/>
    <w:rsid w:val="003F71C7"/>
    <w:rsid w:val="0040470C"/>
    <w:rsid w:val="00406760"/>
    <w:rsid w:val="004104B6"/>
    <w:rsid w:val="004162EE"/>
    <w:rsid w:val="00421DEC"/>
    <w:rsid w:val="00422B3F"/>
    <w:rsid w:val="00423874"/>
    <w:rsid w:val="00431F8E"/>
    <w:rsid w:val="004325F2"/>
    <w:rsid w:val="00436FD3"/>
    <w:rsid w:val="00437AAD"/>
    <w:rsid w:val="0044137D"/>
    <w:rsid w:val="00443BB9"/>
    <w:rsid w:val="00443D78"/>
    <w:rsid w:val="0044717D"/>
    <w:rsid w:val="004477CF"/>
    <w:rsid w:val="00454143"/>
    <w:rsid w:val="004547E4"/>
    <w:rsid w:val="00454A95"/>
    <w:rsid w:val="0045570B"/>
    <w:rsid w:val="0046097C"/>
    <w:rsid w:val="00461B1F"/>
    <w:rsid w:val="00461FCB"/>
    <w:rsid w:val="00462AF8"/>
    <w:rsid w:val="00462D3B"/>
    <w:rsid w:val="004640A4"/>
    <w:rsid w:val="00466ABC"/>
    <w:rsid w:val="004676E3"/>
    <w:rsid w:val="00470237"/>
    <w:rsid w:val="00470651"/>
    <w:rsid w:val="004734B8"/>
    <w:rsid w:val="00473B7B"/>
    <w:rsid w:val="004773D6"/>
    <w:rsid w:val="00480BCE"/>
    <w:rsid w:val="00481213"/>
    <w:rsid w:val="004812E9"/>
    <w:rsid w:val="00482109"/>
    <w:rsid w:val="00485241"/>
    <w:rsid w:val="004855BA"/>
    <w:rsid w:val="00486956"/>
    <w:rsid w:val="00490051"/>
    <w:rsid w:val="00490CB5"/>
    <w:rsid w:val="00491F9D"/>
    <w:rsid w:val="004934D2"/>
    <w:rsid w:val="00495E6A"/>
    <w:rsid w:val="00496B2B"/>
    <w:rsid w:val="004A2A11"/>
    <w:rsid w:val="004A36DD"/>
    <w:rsid w:val="004B0540"/>
    <w:rsid w:val="004B0BDB"/>
    <w:rsid w:val="004B2CC2"/>
    <w:rsid w:val="004B7CB4"/>
    <w:rsid w:val="004C18EA"/>
    <w:rsid w:val="004C265E"/>
    <w:rsid w:val="004C448E"/>
    <w:rsid w:val="004C5102"/>
    <w:rsid w:val="004D4E42"/>
    <w:rsid w:val="004D5A8C"/>
    <w:rsid w:val="004D760A"/>
    <w:rsid w:val="004E1079"/>
    <w:rsid w:val="004E2E79"/>
    <w:rsid w:val="004E5C74"/>
    <w:rsid w:val="004E6597"/>
    <w:rsid w:val="004E6923"/>
    <w:rsid w:val="004F29C1"/>
    <w:rsid w:val="004F4EE6"/>
    <w:rsid w:val="004F5518"/>
    <w:rsid w:val="004F631C"/>
    <w:rsid w:val="004F735F"/>
    <w:rsid w:val="004F74FF"/>
    <w:rsid w:val="005013D1"/>
    <w:rsid w:val="00503313"/>
    <w:rsid w:val="005043DD"/>
    <w:rsid w:val="00504BC8"/>
    <w:rsid w:val="00506357"/>
    <w:rsid w:val="00506E25"/>
    <w:rsid w:val="005113A4"/>
    <w:rsid w:val="0051144F"/>
    <w:rsid w:val="00512CAE"/>
    <w:rsid w:val="00514EC2"/>
    <w:rsid w:val="00517A80"/>
    <w:rsid w:val="00522330"/>
    <w:rsid w:val="00523914"/>
    <w:rsid w:val="005239AF"/>
    <w:rsid w:val="00526F39"/>
    <w:rsid w:val="00530494"/>
    <w:rsid w:val="005358BF"/>
    <w:rsid w:val="0054170B"/>
    <w:rsid w:val="00542A89"/>
    <w:rsid w:val="005470D0"/>
    <w:rsid w:val="005508C5"/>
    <w:rsid w:val="005535F2"/>
    <w:rsid w:val="00554EE3"/>
    <w:rsid w:val="00554FEE"/>
    <w:rsid w:val="00556C4B"/>
    <w:rsid w:val="00556F20"/>
    <w:rsid w:val="00557444"/>
    <w:rsid w:val="005604A6"/>
    <w:rsid w:val="00562FC7"/>
    <w:rsid w:val="00563388"/>
    <w:rsid w:val="00564C68"/>
    <w:rsid w:val="005715DD"/>
    <w:rsid w:val="005735DE"/>
    <w:rsid w:val="00573E5B"/>
    <w:rsid w:val="0057428F"/>
    <w:rsid w:val="0057558D"/>
    <w:rsid w:val="00575F95"/>
    <w:rsid w:val="00576821"/>
    <w:rsid w:val="00582A47"/>
    <w:rsid w:val="00583259"/>
    <w:rsid w:val="005842BE"/>
    <w:rsid w:val="00585A39"/>
    <w:rsid w:val="005875EC"/>
    <w:rsid w:val="00590228"/>
    <w:rsid w:val="005913F9"/>
    <w:rsid w:val="00592655"/>
    <w:rsid w:val="0059326F"/>
    <w:rsid w:val="005943F2"/>
    <w:rsid w:val="005A475C"/>
    <w:rsid w:val="005A481A"/>
    <w:rsid w:val="005A4EE7"/>
    <w:rsid w:val="005A5309"/>
    <w:rsid w:val="005A6D07"/>
    <w:rsid w:val="005A7D5A"/>
    <w:rsid w:val="005B0491"/>
    <w:rsid w:val="005B775C"/>
    <w:rsid w:val="005C122C"/>
    <w:rsid w:val="005C23DC"/>
    <w:rsid w:val="005C2819"/>
    <w:rsid w:val="005C4500"/>
    <w:rsid w:val="005C48F7"/>
    <w:rsid w:val="005C4D43"/>
    <w:rsid w:val="005C63BE"/>
    <w:rsid w:val="005D2DA4"/>
    <w:rsid w:val="005D494D"/>
    <w:rsid w:val="005D4A4F"/>
    <w:rsid w:val="005D5EA7"/>
    <w:rsid w:val="005D62E7"/>
    <w:rsid w:val="005D6522"/>
    <w:rsid w:val="005D6E0F"/>
    <w:rsid w:val="005D7A34"/>
    <w:rsid w:val="005E1C1F"/>
    <w:rsid w:val="005E5A9D"/>
    <w:rsid w:val="005F0F9C"/>
    <w:rsid w:val="005F1255"/>
    <w:rsid w:val="005F2163"/>
    <w:rsid w:val="005F32E9"/>
    <w:rsid w:val="005F7798"/>
    <w:rsid w:val="00600D5C"/>
    <w:rsid w:val="00602132"/>
    <w:rsid w:val="0060318B"/>
    <w:rsid w:val="006040ED"/>
    <w:rsid w:val="00605B5F"/>
    <w:rsid w:val="00605F58"/>
    <w:rsid w:val="00614ABD"/>
    <w:rsid w:val="006156AA"/>
    <w:rsid w:val="00617EB0"/>
    <w:rsid w:val="00622456"/>
    <w:rsid w:val="00622659"/>
    <w:rsid w:val="00630796"/>
    <w:rsid w:val="0063200A"/>
    <w:rsid w:val="00632D4F"/>
    <w:rsid w:val="00635E37"/>
    <w:rsid w:val="00636B4A"/>
    <w:rsid w:val="006400E8"/>
    <w:rsid w:val="00644FF2"/>
    <w:rsid w:val="00647D37"/>
    <w:rsid w:val="006505A3"/>
    <w:rsid w:val="00650C32"/>
    <w:rsid w:val="00651473"/>
    <w:rsid w:val="00651F8C"/>
    <w:rsid w:val="0065573E"/>
    <w:rsid w:val="006563A9"/>
    <w:rsid w:val="00656D97"/>
    <w:rsid w:val="006570E0"/>
    <w:rsid w:val="0066052A"/>
    <w:rsid w:val="006614F7"/>
    <w:rsid w:val="00662A50"/>
    <w:rsid w:val="006632C0"/>
    <w:rsid w:val="00665A26"/>
    <w:rsid w:val="00666870"/>
    <w:rsid w:val="00670126"/>
    <w:rsid w:val="0067172C"/>
    <w:rsid w:val="006733B6"/>
    <w:rsid w:val="00676B46"/>
    <w:rsid w:val="00677041"/>
    <w:rsid w:val="00683B81"/>
    <w:rsid w:val="006859A7"/>
    <w:rsid w:val="00685F76"/>
    <w:rsid w:val="00686678"/>
    <w:rsid w:val="0069299D"/>
    <w:rsid w:val="00693DB5"/>
    <w:rsid w:val="00695336"/>
    <w:rsid w:val="00695E01"/>
    <w:rsid w:val="006A1C13"/>
    <w:rsid w:val="006A4F97"/>
    <w:rsid w:val="006A5DE9"/>
    <w:rsid w:val="006A6D76"/>
    <w:rsid w:val="006A7067"/>
    <w:rsid w:val="006A7537"/>
    <w:rsid w:val="006B0A72"/>
    <w:rsid w:val="006B1819"/>
    <w:rsid w:val="006B1D1E"/>
    <w:rsid w:val="006B4715"/>
    <w:rsid w:val="006B5848"/>
    <w:rsid w:val="006C1EC5"/>
    <w:rsid w:val="006C36A8"/>
    <w:rsid w:val="006C75E5"/>
    <w:rsid w:val="006D1D8D"/>
    <w:rsid w:val="006D2C8C"/>
    <w:rsid w:val="006D2F5B"/>
    <w:rsid w:val="006E0DDD"/>
    <w:rsid w:val="006E0F47"/>
    <w:rsid w:val="006E20EA"/>
    <w:rsid w:val="006E24B4"/>
    <w:rsid w:val="006E5676"/>
    <w:rsid w:val="006E6AFE"/>
    <w:rsid w:val="006E6C9A"/>
    <w:rsid w:val="006F2CB4"/>
    <w:rsid w:val="00703AAD"/>
    <w:rsid w:val="00704C3B"/>
    <w:rsid w:val="0070702A"/>
    <w:rsid w:val="0070756D"/>
    <w:rsid w:val="007076D2"/>
    <w:rsid w:val="00707B37"/>
    <w:rsid w:val="00710221"/>
    <w:rsid w:val="00710B96"/>
    <w:rsid w:val="007114C1"/>
    <w:rsid w:val="007122CF"/>
    <w:rsid w:val="00716A2D"/>
    <w:rsid w:val="007174DE"/>
    <w:rsid w:val="007252C9"/>
    <w:rsid w:val="00726375"/>
    <w:rsid w:val="00726D4F"/>
    <w:rsid w:val="007271A4"/>
    <w:rsid w:val="00730DA0"/>
    <w:rsid w:val="007313EF"/>
    <w:rsid w:val="00733313"/>
    <w:rsid w:val="00733BCD"/>
    <w:rsid w:val="00734114"/>
    <w:rsid w:val="007354EE"/>
    <w:rsid w:val="0073590B"/>
    <w:rsid w:val="00736034"/>
    <w:rsid w:val="00740A89"/>
    <w:rsid w:val="00740E6B"/>
    <w:rsid w:val="00741EF1"/>
    <w:rsid w:val="007422F9"/>
    <w:rsid w:val="00750904"/>
    <w:rsid w:val="00751F05"/>
    <w:rsid w:val="007522D1"/>
    <w:rsid w:val="00754090"/>
    <w:rsid w:val="00754682"/>
    <w:rsid w:val="00754E68"/>
    <w:rsid w:val="00754EBB"/>
    <w:rsid w:val="00755236"/>
    <w:rsid w:val="0075781E"/>
    <w:rsid w:val="0076186A"/>
    <w:rsid w:val="00762030"/>
    <w:rsid w:val="007647AE"/>
    <w:rsid w:val="00767E50"/>
    <w:rsid w:val="007715C6"/>
    <w:rsid w:val="00771D96"/>
    <w:rsid w:val="00771DFF"/>
    <w:rsid w:val="00772C24"/>
    <w:rsid w:val="00773AD0"/>
    <w:rsid w:val="00774D3D"/>
    <w:rsid w:val="0078194C"/>
    <w:rsid w:val="00781BD1"/>
    <w:rsid w:val="00783E8E"/>
    <w:rsid w:val="00783F00"/>
    <w:rsid w:val="007845FA"/>
    <w:rsid w:val="007850BB"/>
    <w:rsid w:val="00785BE2"/>
    <w:rsid w:val="00794DF7"/>
    <w:rsid w:val="007970D2"/>
    <w:rsid w:val="007A0388"/>
    <w:rsid w:val="007A3ABD"/>
    <w:rsid w:val="007A3E5E"/>
    <w:rsid w:val="007A413F"/>
    <w:rsid w:val="007A4347"/>
    <w:rsid w:val="007A43B3"/>
    <w:rsid w:val="007A4694"/>
    <w:rsid w:val="007A75E0"/>
    <w:rsid w:val="007B1CE7"/>
    <w:rsid w:val="007B1E1C"/>
    <w:rsid w:val="007B29E9"/>
    <w:rsid w:val="007B6C21"/>
    <w:rsid w:val="007C1F6E"/>
    <w:rsid w:val="007C2528"/>
    <w:rsid w:val="007C3043"/>
    <w:rsid w:val="007C4391"/>
    <w:rsid w:val="007C6D1A"/>
    <w:rsid w:val="007D105A"/>
    <w:rsid w:val="007D36B7"/>
    <w:rsid w:val="007D3EA6"/>
    <w:rsid w:val="007D4177"/>
    <w:rsid w:val="007D737B"/>
    <w:rsid w:val="007E1D34"/>
    <w:rsid w:val="007E37CE"/>
    <w:rsid w:val="007E4345"/>
    <w:rsid w:val="007E51B0"/>
    <w:rsid w:val="007E60A7"/>
    <w:rsid w:val="007E7E8A"/>
    <w:rsid w:val="007F005A"/>
    <w:rsid w:val="007F0387"/>
    <w:rsid w:val="007F0EE4"/>
    <w:rsid w:val="007F2FDC"/>
    <w:rsid w:val="007F3070"/>
    <w:rsid w:val="007F5FCC"/>
    <w:rsid w:val="00800D92"/>
    <w:rsid w:val="00801BF3"/>
    <w:rsid w:val="00801DBF"/>
    <w:rsid w:val="00803733"/>
    <w:rsid w:val="00805919"/>
    <w:rsid w:val="00806FAE"/>
    <w:rsid w:val="008103D1"/>
    <w:rsid w:val="00810A04"/>
    <w:rsid w:val="00813579"/>
    <w:rsid w:val="0081361C"/>
    <w:rsid w:val="00815C68"/>
    <w:rsid w:val="008218E2"/>
    <w:rsid w:val="008221A9"/>
    <w:rsid w:val="00826299"/>
    <w:rsid w:val="008335B3"/>
    <w:rsid w:val="00833939"/>
    <w:rsid w:val="008346B5"/>
    <w:rsid w:val="0083681B"/>
    <w:rsid w:val="00837984"/>
    <w:rsid w:val="00841CFF"/>
    <w:rsid w:val="00845361"/>
    <w:rsid w:val="00847077"/>
    <w:rsid w:val="0085231C"/>
    <w:rsid w:val="00854518"/>
    <w:rsid w:val="008558BC"/>
    <w:rsid w:val="00856197"/>
    <w:rsid w:val="00857911"/>
    <w:rsid w:val="00860C6E"/>
    <w:rsid w:val="0086125F"/>
    <w:rsid w:val="00862212"/>
    <w:rsid w:val="00863C50"/>
    <w:rsid w:val="00864878"/>
    <w:rsid w:val="008655B5"/>
    <w:rsid w:val="0086627C"/>
    <w:rsid w:val="00870E20"/>
    <w:rsid w:val="0087183E"/>
    <w:rsid w:val="00873BE3"/>
    <w:rsid w:val="00874B0B"/>
    <w:rsid w:val="00875B93"/>
    <w:rsid w:val="0087755B"/>
    <w:rsid w:val="00882585"/>
    <w:rsid w:val="00885210"/>
    <w:rsid w:val="008910A2"/>
    <w:rsid w:val="00892D14"/>
    <w:rsid w:val="00895CD7"/>
    <w:rsid w:val="00896FD8"/>
    <w:rsid w:val="008A0425"/>
    <w:rsid w:val="008A4A34"/>
    <w:rsid w:val="008A53DB"/>
    <w:rsid w:val="008A71FC"/>
    <w:rsid w:val="008B0D17"/>
    <w:rsid w:val="008B12F8"/>
    <w:rsid w:val="008B297E"/>
    <w:rsid w:val="008B7F93"/>
    <w:rsid w:val="008C0AA8"/>
    <w:rsid w:val="008C2236"/>
    <w:rsid w:val="008C27B3"/>
    <w:rsid w:val="008C2913"/>
    <w:rsid w:val="008C2AE3"/>
    <w:rsid w:val="008C376A"/>
    <w:rsid w:val="008C3D08"/>
    <w:rsid w:val="008C5CA5"/>
    <w:rsid w:val="008C6EF1"/>
    <w:rsid w:val="008C7D28"/>
    <w:rsid w:val="008D13F8"/>
    <w:rsid w:val="008D4DB2"/>
    <w:rsid w:val="008D562B"/>
    <w:rsid w:val="008D7107"/>
    <w:rsid w:val="008E48AB"/>
    <w:rsid w:val="008E58AC"/>
    <w:rsid w:val="008F08F4"/>
    <w:rsid w:val="008F4152"/>
    <w:rsid w:val="008F6A93"/>
    <w:rsid w:val="008F6E99"/>
    <w:rsid w:val="008F7666"/>
    <w:rsid w:val="00907B06"/>
    <w:rsid w:val="009109B0"/>
    <w:rsid w:val="0091158B"/>
    <w:rsid w:val="00912582"/>
    <w:rsid w:val="00913130"/>
    <w:rsid w:val="00913362"/>
    <w:rsid w:val="00913675"/>
    <w:rsid w:val="00914472"/>
    <w:rsid w:val="00917A08"/>
    <w:rsid w:val="00923B62"/>
    <w:rsid w:val="00925060"/>
    <w:rsid w:val="0092728D"/>
    <w:rsid w:val="009275D9"/>
    <w:rsid w:val="00932046"/>
    <w:rsid w:val="0093389A"/>
    <w:rsid w:val="009346EF"/>
    <w:rsid w:val="009372AA"/>
    <w:rsid w:val="00940878"/>
    <w:rsid w:val="00941A86"/>
    <w:rsid w:val="00943B83"/>
    <w:rsid w:val="00944A59"/>
    <w:rsid w:val="009458FB"/>
    <w:rsid w:val="00945C10"/>
    <w:rsid w:val="00951767"/>
    <w:rsid w:val="00951BA8"/>
    <w:rsid w:val="00952CF8"/>
    <w:rsid w:val="00954277"/>
    <w:rsid w:val="0095500E"/>
    <w:rsid w:val="00956DCC"/>
    <w:rsid w:val="00957E7C"/>
    <w:rsid w:val="0096036B"/>
    <w:rsid w:val="009604A5"/>
    <w:rsid w:val="00960BA4"/>
    <w:rsid w:val="00961DE4"/>
    <w:rsid w:val="00965A57"/>
    <w:rsid w:val="00967E7D"/>
    <w:rsid w:val="009820A6"/>
    <w:rsid w:val="00983D89"/>
    <w:rsid w:val="00983F6A"/>
    <w:rsid w:val="00985F81"/>
    <w:rsid w:val="00986545"/>
    <w:rsid w:val="00986FEC"/>
    <w:rsid w:val="009959A4"/>
    <w:rsid w:val="009A635A"/>
    <w:rsid w:val="009B3D81"/>
    <w:rsid w:val="009B3FD8"/>
    <w:rsid w:val="009B6649"/>
    <w:rsid w:val="009B665C"/>
    <w:rsid w:val="009B7380"/>
    <w:rsid w:val="009C0A26"/>
    <w:rsid w:val="009C4113"/>
    <w:rsid w:val="009D2995"/>
    <w:rsid w:val="009D30B8"/>
    <w:rsid w:val="009E0DF6"/>
    <w:rsid w:val="009E384B"/>
    <w:rsid w:val="009E4B1E"/>
    <w:rsid w:val="009E6ED8"/>
    <w:rsid w:val="009F04C2"/>
    <w:rsid w:val="009F1BCC"/>
    <w:rsid w:val="009F24C8"/>
    <w:rsid w:val="009F3030"/>
    <w:rsid w:val="009F420E"/>
    <w:rsid w:val="00A014B2"/>
    <w:rsid w:val="00A0503B"/>
    <w:rsid w:val="00A125D6"/>
    <w:rsid w:val="00A13D1E"/>
    <w:rsid w:val="00A16EB7"/>
    <w:rsid w:val="00A17843"/>
    <w:rsid w:val="00A21D62"/>
    <w:rsid w:val="00A22D60"/>
    <w:rsid w:val="00A26722"/>
    <w:rsid w:val="00A26BDB"/>
    <w:rsid w:val="00A32AD0"/>
    <w:rsid w:val="00A3341B"/>
    <w:rsid w:val="00A34C86"/>
    <w:rsid w:val="00A35C68"/>
    <w:rsid w:val="00A35EAC"/>
    <w:rsid w:val="00A4515C"/>
    <w:rsid w:val="00A455A1"/>
    <w:rsid w:val="00A475EA"/>
    <w:rsid w:val="00A539BB"/>
    <w:rsid w:val="00A53A14"/>
    <w:rsid w:val="00A53EE3"/>
    <w:rsid w:val="00A55D34"/>
    <w:rsid w:val="00A606DB"/>
    <w:rsid w:val="00A632CC"/>
    <w:rsid w:val="00A65AEC"/>
    <w:rsid w:val="00A65DA0"/>
    <w:rsid w:val="00A66849"/>
    <w:rsid w:val="00A721A9"/>
    <w:rsid w:val="00A73A79"/>
    <w:rsid w:val="00A770A3"/>
    <w:rsid w:val="00A77274"/>
    <w:rsid w:val="00A82634"/>
    <w:rsid w:val="00A83601"/>
    <w:rsid w:val="00A845B8"/>
    <w:rsid w:val="00A8577C"/>
    <w:rsid w:val="00A87C42"/>
    <w:rsid w:val="00A90F23"/>
    <w:rsid w:val="00A924EA"/>
    <w:rsid w:val="00A93434"/>
    <w:rsid w:val="00A95B94"/>
    <w:rsid w:val="00A95D0F"/>
    <w:rsid w:val="00AA1D41"/>
    <w:rsid w:val="00AA30B9"/>
    <w:rsid w:val="00AA330F"/>
    <w:rsid w:val="00AA464C"/>
    <w:rsid w:val="00AB26A0"/>
    <w:rsid w:val="00AB57CB"/>
    <w:rsid w:val="00AC0F35"/>
    <w:rsid w:val="00AC1CC8"/>
    <w:rsid w:val="00AD232D"/>
    <w:rsid w:val="00AD5AFD"/>
    <w:rsid w:val="00AD673E"/>
    <w:rsid w:val="00AD6CB5"/>
    <w:rsid w:val="00AE16AB"/>
    <w:rsid w:val="00AE2662"/>
    <w:rsid w:val="00AE2C98"/>
    <w:rsid w:val="00AE73F9"/>
    <w:rsid w:val="00B0174A"/>
    <w:rsid w:val="00B03A24"/>
    <w:rsid w:val="00B04EB5"/>
    <w:rsid w:val="00B04FF8"/>
    <w:rsid w:val="00B05A4B"/>
    <w:rsid w:val="00B110C8"/>
    <w:rsid w:val="00B119F7"/>
    <w:rsid w:val="00B14A56"/>
    <w:rsid w:val="00B15066"/>
    <w:rsid w:val="00B21F34"/>
    <w:rsid w:val="00B24791"/>
    <w:rsid w:val="00B24C94"/>
    <w:rsid w:val="00B2636E"/>
    <w:rsid w:val="00B32510"/>
    <w:rsid w:val="00B32D37"/>
    <w:rsid w:val="00B33794"/>
    <w:rsid w:val="00B348B1"/>
    <w:rsid w:val="00B3539A"/>
    <w:rsid w:val="00B402E3"/>
    <w:rsid w:val="00B43A1E"/>
    <w:rsid w:val="00B45570"/>
    <w:rsid w:val="00B46117"/>
    <w:rsid w:val="00B571AD"/>
    <w:rsid w:val="00B61222"/>
    <w:rsid w:val="00B617D5"/>
    <w:rsid w:val="00B625F9"/>
    <w:rsid w:val="00B64B47"/>
    <w:rsid w:val="00B671CD"/>
    <w:rsid w:val="00B72029"/>
    <w:rsid w:val="00B726F1"/>
    <w:rsid w:val="00B72AB1"/>
    <w:rsid w:val="00B7429C"/>
    <w:rsid w:val="00B87636"/>
    <w:rsid w:val="00B90D50"/>
    <w:rsid w:val="00B91005"/>
    <w:rsid w:val="00B917D7"/>
    <w:rsid w:val="00B919CA"/>
    <w:rsid w:val="00B9445F"/>
    <w:rsid w:val="00B95A16"/>
    <w:rsid w:val="00BA6260"/>
    <w:rsid w:val="00BB174F"/>
    <w:rsid w:val="00BB2D7F"/>
    <w:rsid w:val="00BB47DF"/>
    <w:rsid w:val="00BB5827"/>
    <w:rsid w:val="00BB7DAF"/>
    <w:rsid w:val="00BC1F12"/>
    <w:rsid w:val="00BC360F"/>
    <w:rsid w:val="00BC4180"/>
    <w:rsid w:val="00BC4BB7"/>
    <w:rsid w:val="00BC5994"/>
    <w:rsid w:val="00BD0773"/>
    <w:rsid w:val="00BD08B3"/>
    <w:rsid w:val="00BD36F7"/>
    <w:rsid w:val="00BD3D14"/>
    <w:rsid w:val="00BD3FF3"/>
    <w:rsid w:val="00BD5581"/>
    <w:rsid w:val="00BD57AD"/>
    <w:rsid w:val="00BD691B"/>
    <w:rsid w:val="00BD6DAC"/>
    <w:rsid w:val="00BD71A1"/>
    <w:rsid w:val="00BD756A"/>
    <w:rsid w:val="00BE3648"/>
    <w:rsid w:val="00BE3EB7"/>
    <w:rsid w:val="00BE4297"/>
    <w:rsid w:val="00BE4846"/>
    <w:rsid w:val="00BE68A0"/>
    <w:rsid w:val="00BE6A17"/>
    <w:rsid w:val="00BF1BFE"/>
    <w:rsid w:val="00BF4243"/>
    <w:rsid w:val="00BF73A9"/>
    <w:rsid w:val="00C01693"/>
    <w:rsid w:val="00C04273"/>
    <w:rsid w:val="00C067C5"/>
    <w:rsid w:val="00C146C7"/>
    <w:rsid w:val="00C1564F"/>
    <w:rsid w:val="00C1741C"/>
    <w:rsid w:val="00C20D70"/>
    <w:rsid w:val="00C362DF"/>
    <w:rsid w:val="00C365BF"/>
    <w:rsid w:val="00C402F7"/>
    <w:rsid w:val="00C40A05"/>
    <w:rsid w:val="00C41937"/>
    <w:rsid w:val="00C41E08"/>
    <w:rsid w:val="00C42C0E"/>
    <w:rsid w:val="00C44126"/>
    <w:rsid w:val="00C46489"/>
    <w:rsid w:val="00C52EA3"/>
    <w:rsid w:val="00C54320"/>
    <w:rsid w:val="00C56DA5"/>
    <w:rsid w:val="00C56E38"/>
    <w:rsid w:val="00C57158"/>
    <w:rsid w:val="00C57370"/>
    <w:rsid w:val="00C60FA0"/>
    <w:rsid w:val="00C6294B"/>
    <w:rsid w:val="00C639DC"/>
    <w:rsid w:val="00C65A2B"/>
    <w:rsid w:val="00C76052"/>
    <w:rsid w:val="00C76466"/>
    <w:rsid w:val="00C76E23"/>
    <w:rsid w:val="00C76E6E"/>
    <w:rsid w:val="00C82454"/>
    <w:rsid w:val="00C87A7C"/>
    <w:rsid w:val="00C9020F"/>
    <w:rsid w:val="00C90F5B"/>
    <w:rsid w:val="00C94ECA"/>
    <w:rsid w:val="00CA1633"/>
    <w:rsid w:val="00CA3484"/>
    <w:rsid w:val="00CA4B3E"/>
    <w:rsid w:val="00CA5002"/>
    <w:rsid w:val="00CA6855"/>
    <w:rsid w:val="00CA6E10"/>
    <w:rsid w:val="00CC083D"/>
    <w:rsid w:val="00CC18F2"/>
    <w:rsid w:val="00CC2BE7"/>
    <w:rsid w:val="00CD1303"/>
    <w:rsid w:val="00CD17A8"/>
    <w:rsid w:val="00CD2E89"/>
    <w:rsid w:val="00CD38D8"/>
    <w:rsid w:val="00CD3902"/>
    <w:rsid w:val="00CD7F64"/>
    <w:rsid w:val="00CE5F4F"/>
    <w:rsid w:val="00CE6E15"/>
    <w:rsid w:val="00CF0A50"/>
    <w:rsid w:val="00CF2554"/>
    <w:rsid w:val="00CF2FED"/>
    <w:rsid w:val="00CF3227"/>
    <w:rsid w:val="00CF73BE"/>
    <w:rsid w:val="00D017EC"/>
    <w:rsid w:val="00D0234E"/>
    <w:rsid w:val="00D02EB0"/>
    <w:rsid w:val="00D055A7"/>
    <w:rsid w:val="00D05B59"/>
    <w:rsid w:val="00D06BEA"/>
    <w:rsid w:val="00D11CC0"/>
    <w:rsid w:val="00D1311E"/>
    <w:rsid w:val="00D1557B"/>
    <w:rsid w:val="00D16B7A"/>
    <w:rsid w:val="00D17050"/>
    <w:rsid w:val="00D17EAF"/>
    <w:rsid w:val="00D21965"/>
    <w:rsid w:val="00D21B0A"/>
    <w:rsid w:val="00D21FF6"/>
    <w:rsid w:val="00D227BA"/>
    <w:rsid w:val="00D246EF"/>
    <w:rsid w:val="00D259B7"/>
    <w:rsid w:val="00D25AA8"/>
    <w:rsid w:val="00D263D6"/>
    <w:rsid w:val="00D270FB"/>
    <w:rsid w:val="00D27BB8"/>
    <w:rsid w:val="00D31960"/>
    <w:rsid w:val="00D32A1A"/>
    <w:rsid w:val="00D32C3F"/>
    <w:rsid w:val="00D34B6C"/>
    <w:rsid w:val="00D35005"/>
    <w:rsid w:val="00D41982"/>
    <w:rsid w:val="00D4217D"/>
    <w:rsid w:val="00D426BC"/>
    <w:rsid w:val="00D43D75"/>
    <w:rsid w:val="00D4522E"/>
    <w:rsid w:val="00D46A82"/>
    <w:rsid w:val="00D543BE"/>
    <w:rsid w:val="00D55BEE"/>
    <w:rsid w:val="00D56C28"/>
    <w:rsid w:val="00D60994"/>
    <w:rsid w:val="00D6176E"/>
    <w:rsid w:val="00D642FB"/>
    <w:rsid w:val="00D66DAC"/>
    <w:rsid w:val="00D73A80"/>
    <w:rsid w:val="00D73B63"/>
    <w:rsid w:val="00D74D1E"/>
    <w:rsid w:val="00D76B6C"/>
    <w:rsid w:val="00D83A2D"/>
    <w:rsid w:val="00D83E59"/>
    <w:rsid w:val="00D83F7A"/>
    <w:rsid w:val="00D841BC"/>
    <w:rsid w:val="00D84A62"/>
    <w:rsid w:val="00D90A52"/>
    <w:rsid w:val="00D935BC"/>
    <w:rsid w:val="00D96379"/>
    <w:rsid w:val="00DA2FAF"/>
    <w:rsid w:val="00DA3B5E"/>
    <w:rsid w:val="00DB24F0"/>
    <w:rsid w:val="00DB4740"/>
    <w:rsid w:val="00DB5A79"/>
    <w:rsid w:val="00DB6718"/>
    <w:rsid w:val="00DC03B2"/>
    <w:rsid w:val="00DC0686"/>
    <w:rsid w:val="00DC3716"/>
    <w:rsid w:val="00DC72FA"/>
    <w:rsid w:val="00DC7911"/>
    <w:rsid w:val="00DD1922"/>
    <w:rsid w:val="00DD31D9"/>
    <w:rsid w:val="00DD4F54"/>
    <w:rsid w:val="00DD60B3"/>
    <w:rsid w:val="00DD6238"/>
    <w:rsid w:val="00DD66F5"/>
    <w:rsid w:val="00DD675C"/>
    <w:rsid w:val="00DD761F"/>
    <w:rsid w:val="00DE6C4E"/>
    <w:rsid w:val="00DF2092"/>
    <w:rsid w:val="00DF27ED"/>
    <w:rsid w:val="00DF6E35"/>
    <w:rsid w:val="00DF7BB1"/>
    <w:rsid w:val="00E006D7"/>
    <w:rsid w:val="00E03C06"/>
    <w:rsid w:val="00E04796"/>
    <w:rsid w:val="00E05B29"/>
    <w:rsid w:val="00E0612F"/>
    <w:rsid w:val="00E06CA6"/>
    <w:rsid w:val="00E15BB1"/>
    <w:rsid w:val="00E2121E"/>
    <w:rsid w:val="00E21561"/>
    <w:rsid w:val="00E22C35"/>
    <w:rsid w:val="00E247A6"/>
    <w:rsid w:val="00E305F1"/>
    <w:rsid w:val="00E30ABD"/>
    <w:rsid w:val="00E32E40"/>
    <w:rsid w:val="00E34255"/>
    <w:rsid w:val="00E36F57"/>
    <w:rsid w:val="00E37CDA"/>
    <w:rsid w:val="00E41296"/>
    <w:rsid w:val="00E41476"/>
    <w:rsid w:val="00E44457"/>
    <w:rsid w:val="00E46AAE"/>
    <w:rsid w:val="00E4720E"/>
    <w:rsid w:val="00E47A18"/>
    <w:rsid w:val="00E500BD"/>
    <w:rsid w:val="00E5068D"/>
    <w:rsid w:val="00E51D23"/>
    <w:rsid w:val="00E52256"/>
    <w:rsid w:val="00E53CBF"/>
    <w:rsid w:val="00E562FC"/>
    <w:rsid w:val="00E5713D"/>
    <w:rsid w:val="00E6346E"/>
    <w:rsid w:val="00E635A5"/>
    <w:rsid w:val="00E640E9"/>
    <w:rsid w:val="00E65081"/>
    <w:rsid w:val="00E6570A"/>
    <w:rsid w:val="00E6732C"/>
    <w:rsid w:val="00E718E1"/>
    <w:rsid w:val="00E73B34"/>
    <w:rsid w:val="00E73C0A"/>
    <w:rsid w:val="00E742D6"/>
    <w:rsid w:val="00E75E88"/>
    <w:rsid w:val="00E834BB"/>
    <w:rsid w:val="00E85ACC"/>
    <w:rsid w:val="00E85C9C"/>
    <w:rsid w:val="00E861EA"/>
    <w:rsid w:val="00E90A55"/>
    <w:rsid w:val="00E91E8A"/>
    <w:rsid w:val="00E93E89"/>
    <w:rsid w:val="00EA067C"/>
    <w:rsid w:val="00EA1FAE"/>
    <w:rsid w:val="00EA528C"/>
    <w:rsid w:val="00EA6D5B"/>
    <w:rsid w:val="00EB0C11"/>
    <w:rsid w:val="00EB3169"/>
    <w:rsid w:val="00EB4030"/>
    <w:rsid w:val="00EC3F84"/>
    <w:rsid w:val="00EC4C63"/>
    <w:rsid w:val="00ED06FC"/>
    <w:rsid w:val="00ED5CC5"/>
    <w:rsid w:val="00ED6E0B"/>
    <w:rsid w:val="00EE0402"/>
    <w:rsid w:val="00EE17D2"/>
    <w:rsid w:val="00EE1C32"/>
    <w:rsid w:val="00EF0A8B"/>
    <w:rsid w:val="00EF370E"/>
    <w:rsid w:val="00EF606C"/>
    <w:rsid w:val="00EF6736"/>
    <w:rsid w:val="00F014C9"/>
    <w:rsid w:val="00F06143"/>
    <w:rsid w:val="00F06A62"/>
    <w:rsid w:val="00F1014C"/>
    <w:rsid w:val="00F107AA"/>
    <w:rsid w:val="00F11417"/>
    <w:rsid w:val="00F12A7D"/>
    <w:rsid w:val="00F23E47"/>
    <w:rsid w:val="00F3192F"/>
    <w:rsid w:val="00F32C40"/>
    <w:rsid w:val="00F35BCE"/>
    <w:rsid w:val="00F40289"/>
    <w:rsid w:val="00F42AEE"/>
    <w:rsid w:val="00F44F65"/>
    <w:rsid w:val="00F451B1"/>
    <w:rsid w:val="00F4538B"/>
    <w:rsid w:val="00F47DF8"/>
    <w:rsid w:val="00F5080C"/>
    <w:rsid w:val="00F57150"/>
    <w:rsid w:val="00F61B7A"/>
    <w:rsid w:val="00F635FF"/>
    <w:rsid w:val="00F64F35"/>
    <w:rsid w:val="00F728EC"/>
    <w:rsid w:val="00F750B6"/>
    <w:rsid w:val="00F7576D"/>
    <w:rsid w:val="00F75C86"/>
    <w:rsid w:val="00F7664F"/>
    <w:rsid w:val="00F768B6"/>
    <w:rsid w:val="00F76903"/>
    <w:rsid w:val="00F81C45"/>
    <w:rsid w:val="00F82C92"/>
    <w:rsid w:val="00F84D13"/>
    <w:rsid w:val="00F926E8"/>
    <w:rsid w:val="00F93124"/>
    <w:rsid w:val="00F94A63"/>
    <w:rsid w:val="00F95122"/>
    <w:rsid w:val="00F963E5"/>
    <w:rsid w:val="00FA0673"/>
    <w:rsid w:val="00FA1A0F"/>
    <w:rsid w:val="00FB4BB6"/>
    <w:rsid w:val="00FB790B"/>
    <w:rsid w:val="00FC07BE"/>
    <w:rsid w:val="00FD10FC"/>
    <w:rsid w:val="00FD17FB"/>
    <w:rsid w:val="00FD2753"/>
    <w:rsid w:val="00FD2C67"/>
    <w:rsid w:val="00FE0FA8"/>
    <w:rsid w:val="00FE746B"/>
    <w:rsid w:val="00FE786D"/>
    <w:rsid w:val="00FF1497"/>
    <w:rsid w:val="00FF16FE"/>
    <w:rsid w:val="00FF3818"/>
    <w:rsid w:val="00FF4027"/>
    <w:rsid w:val="00FF5C03"/>
    <w:rsid w:val="00FF5D1B"/>
    <w:rsid w:val="00FF6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EA2508"/>
  <w15:docId w15:val="{9F539648-BB70-4BDB-9D71-07FD09582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b/>
      <w:bCs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b/>
      <w:bCs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i/>
      <w:iCs/>
      <w:color w:val="000000" w:themeColor="text1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table" w:styleId="af1">
    <w:name w:val="Table Grid"/>
    <w:basedOn w:val="a1"/>
    <w:uiPriority w:val="59"/>
    <w:rsid w:val="0085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header"/>
    <w:basedOn w:val="a"/>
    <w:link w:val="af3"/>
    <w:unhideWhenUsed/>
    <w:rsid w:val="00F95122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F95122"/>
  </w:style>
  <w:style w:type="paragraph" w:styleId="af4">
    <w:name w:val="footer"/>
    <w:basedOn w:val="a"/>
    <w:link w:val="af5"/>
    <w:unhideWhenUsed/>
    <w:rsid w:val="00F95122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F95122"/>
  </w:style>
  <w:style w:type="character" w:styleId="af6">
    <w:name w:val="annotation reference"/>
    <w:basedOn w:val="a0"/>
    <w:uiPriority w:val="99"/>
    <w:semiHidden/>
    <w:unhideWhenUsed/>
    <w:rsid w:val="008F6A93"/>
    <w:rPr>
      <w:sz w:val="18"/>
      <w:szCs w:val="18"/>
    </w:rPr>
  </w:style>
  <w:style w:type="paragraph" w:styleId="af7">
    <w:name w:val="annotation text"/>
    <w:basedOn w:val="a"/>
    <w:link w:val="af8"/>
    <w:unhideWhenUsed/>
    <w:rsid w:val="008F6A93"/>
    <w:pPr>
      <w:jc w:val="left"/>
    </w:pPr>
  </w:style>
  <w:style w:type="character" w:customStyle="1" w:styleId="af8">
    <w:name w:val="コメント文字列 (文字)"/>
    <w:basedOn w:val="a0"/>
    <w:link w:val="af7"/>
    <w:rsid w:val="008F6A93"/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8F6A93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8F6A93"/>
    <w:rPr>
      <w:b/>
      <w:bCs/>
    </w:rPr>
  </w:style>
  <w:style w:type="paragraph" w:styleId="afb">
    <w:name w:val="Balloon Text"/>
    <w:basedOn w:val="a"/>
    <w:link w:val="afc"/>
    <w:uiPriority w:val="99"/>
    <w:semiHidden/>
    <w:unhideWhenUsed/>
    <w:rsid w:val="008F6A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fc">
    <w:name w:val="吹き出し (文字)"/>
    <w:basedOn w:val="a0"/>
    <w:link w:val="afb"/>
    <w:uiPriority w:val="99"/>
    <w:semiHidden/>
    <w:rsid w:val="008F6A93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erChar">
    <w:name w:val="Header Char"/>
    <w:rsid w:val="00554EE3"/>
    <w:rPr>
      <w:rFonts w:ascii="Times New Roman" w:hAnsi="Times New Roman" w:cs="Times New Roman"/>
    </w:rPr>
  </w:style>
  <w:style w:type="character" w:customStyle="1" w:styleId="FooterChar">
    <w:name w:val="Footer Char"/>
    <w:rsid w:val="00554EE3"/>
    <w:rPr>
      <w:rFonts w:ascii="Times New Roman" w:hAnsi="Times New Roman" w:cs="Times New Roman"/>
    </w:rPr>
  </w:style>
  <w:style w:type="paragraph" w:customStyle="1" w:styleId="EndNoteBibliographyTitle">
    <w:name w:val="EndNote Bibliography Title"/>
    <w:basedOn w:val="a"/>
    <w:link w:val="EndNoteBibliographyTitle0"/>
    <w:rsid w:val="00554EE3"/>
    <w:pPr>
      <w:jc w:val="center"/>
    </w:pPr>
    <w:rPr>
      <w:rFonts w:ascii="Arial" w:eastAsia="ＭＳ Ｐゴシック" w:hAnsi="Arial" w:cs="Arial"/>
      <w:noProof/>
      <w:sz w:val="24"/>
      <w:szCs w:val="21"/>
    </w:rPr>
  </w:style>
  <w:style w:type="character" w:customStyle="1" w:styleId="EndNoteBibliographyTitle0">
    <w:name w:val="EndNote Bibliography Title (文字)"/>
    <w:link w:val="EndNoteBibliographyTitle"/>
    <w:rsid w:val="00554EE3"/>
    <w:rPr>
      <w:rFonts w:ascii="Arial" w:eastAsia="ＭＳ Ｐゴシック" w:hAnsi="Arial" w:cs="Arial"/>
      <w:noProof/>
      <w:sz w:val="24"/>
      <w:szCs w:val="21"/>
    </w:rPr>
  </w:style>
  <w:style w:type="paragraph" w:customStyle="1" w:styleId="EndNoteBibliography">
    <w:name w:val="EndNote Bibliography"/>
    <w:basedOn w:val="a"/>
    <w:link w:val="EndNoteBibliography0"/>
    <w:rsid w:val="00554EE3"/>
    <w:rPr>
      <w:rFonts w:ascii="Arial" w:eastAsia="ＭＳ Ｐゴシック" w:hAnsi="Arial" w:cs="Arial"/>
      <w:noProof/>
      <w:sz w:val="24"/>
      <w:szCs w:val="21"/>
    </w:rPr>
  </w:style>
  <w:style w:type="character" w:customStyle="1" w:styleId="EndNoteBibliography0">
    <w:name w:val="EndNote Bibliography (文字)"/>
    <w:link w:val="EndNoteBibliography"/>
    <w:rsid w:val="00554EE3"/>
    <w:rPr>
      <w:rFonts w:ascii="Arial" w:eastAsia="ＭＳ Ｐゴシック" w:hAnsi="Arial" w:cs="Arial"/>
      <w:noProof/>
      <w:sz w:val="24"/>
      <w:szCs w:val="21"/>
    </w:rPr>
  </w:style>
  <w:style w:type="character" w:customStyle="1" w:styleId="apple-converted-space">
    <w:name w:val="apple-converted-space"/>
    <w:rsid w:val="00554EE3"/>
  </w:style>
  <w:style w:type="paragraph" w:styleId="afd">
    <w:name w:val="Body Text"/>
    <w:basedOn w:val="a"/>
    <w:link w:val="afe"/>
    <w:semiHidden/>
    <w:rsid w:val="00554EE3"/>
    <w:rPr>
      <w:rFonts w:ascii="Arial" w:eastAsia="ＭＳ Ｐゴシック" w:hAnsi="Arial" w:cs="Times New Roman"/>
      <w:b/>
      <w:bCs/>
      <w:sz w:val="24"/>
      <w:szCs w:val="24"/>
    </w:rPr>
  </w:style>
  <w:style w:type="character" w:customStyle="1" w:styleId="afe">
    <w:name w:val="本文 (文字)"/>
    <w:basedOn w:val="a0"/>
    <w:link w:val="afd"/>
    <w:semiHidden/>
    <w:rsid w:val="00554EE3"/>
    <w:rPr>
      <w:rFonts w:ascii="Arial" w:eastAsia="ＭＳ Ｐゴシック" w:hAnsi="Arial" w:cs="Times New Roman"/>
      <w:b/>
      <w:bCs/>
      <w:sz w:val="24"/>
      <w:szCs w:val="24"/>
    </w:rPr>
  </w:style>
  <w:style w:type="paragraph" w:customStyle="1" w:styleId="CommentSubject1">
    <w:name w:val="Comment Subject1"/>
    <w:basedOn w:val="af7"/>
    <w:next w:val="af7"/>
    <w:semiHidden/>
    <w:unhideWhenUsed/>
    <w:rsid w:val="00554EE3"/>
    <w:pPr>
      <w:jc w:val="both"/>
    </w:pPr>
    <w:rPr>
      <w:rFonts w:ascii="Arial" w:eastAsia="ＭＳ Ｐゴシック" w:hAnsi="Arial" w:cs="Times New Roman"/>
      <w:b/>
      <w:bCs/>
      <w:sz w:val="24"/>
      <w:szCs w:val="24"/>
      <w:lang w:val="x-none"/>
    </w:rPr>
  </w:style>
  <w:style w:type="character" w:styleId="aff">
    <w:name w:val="line number"/>
    <w:uiPriority w:val="99"/>
    <w:semiHidden/>
    <w:unhideWhenUsed/>
    <w:rsid w:val="00554EE3"/>
  </w:style>
  <w:style w:type="paragraph" w:styleId="aff0">
    <w:name w:val="Revision"/>
    <w:hidden/>
    <w:uiPriority w:val="99"/>
    <w:semiHidden/>
    <w:rsid w:val="00554EE3"/>
    <w:rPr>
      <w:rFonts w:ascii="Arial" w:eastAsia="ＭＳ Ｐゴシック" w:hAnsi="Arial" w:cs="Arial"/>
      <w:sz w:val="24"/>
      <w:szCs w:val="21"/>
    </w:rPr>
  </w:style>
  <w:style w:type="paragraph" w:styleId="Web">
    <w:name w:val="Normal (Web)"/>
    <w:basedOn w:val="a"/>
    <w:uiPriority w:val="99"/>
    <w:semiHidden/>
    <w:unhideWhenUsed/>
    <w:rsid w:val="00554EE3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st">
    <w:name w:val="st"/>
    <w:rsid w:val="00554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4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8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%2015\Root\Templates\1041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8CCE2-F5BC-4BAA-8E69-1146E2A7E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0</TotalTime>
  <Pages>1</Pages>
  <Words>182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槻 総</dc:creator>
  <cp:keywords/>
  <dc:description/>
  <cp:lastModifiedBy>大槻　総</cp:lastModifiedBy>
  <cp:revision>3</cp:revision>
  <cp:lastPrinted>2021-10-24T13:50:00Z</cp:lastPrinted>
  <dcterms:created xsi:type="dcterms:W3CDTF">2025-03-04T11:05:00Z</dcterms:created>
  <dcterms:modified xsi:type="dcterms:W3CDTF">2025-03-23T12:04:00Z</dcterms:modified>
</cp:coreProperties>
</file>